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bookmarkStart w:id="0" w:name="_GoBack"/>
    <w:bookmarkEnd w:id="0"/>
    <w:p w14:paraId="4900FB4C" w14:textId="119334FD" w:rsidR="006C1E74" w:rsidRDefault="00B85A22" w:rsidP="006C1E74">
      <w:pPr>
        <w:widowControl w:val="0"/>
        <w:spacing w:line="480" w:lineRule="auto"/>
        <w:rPr>
          <w:lang w:val="en-US"/>
        </w:rPr>
      </w:pPr>
      <w:r w:rsidRPr="0029145D">
        <w:rPr>
          <w:b/>
          <w:noProof/>
          <w:lang w:val="en-US"/>
        </w:rPr>
        <mc:AlternateContent>
          <mc:Choice Requires="wps">
            <w:drawing>
              <wp:anchor distT="0" distB="0" distL="114300" distR="114300" simplePos="0" relativeHeight="251662336" behindDoc="0" locked="0" layoutInCell="1" allowOverlap="1" wp14:anchorId="1DD0D0F8" wp14:editId="6EED8372">
                <wp:simplePos x="0" y="0"/>
                <wp:positionH relativeFrom="column">
                  <wp:posOffset>864870</wp:posOffset>
                </wp:positionH>
                <wp:positionV relativeFrom="paragraph">
                  <wp:posOffset>714213</wp:posOffset>
                </wp:positionV>
                <wp:extent cx="756285" cy="186262"/>
                <wp:effectExtent l="0" t="0" r="5715" b="4445"/>
                <wp:wrapNone/>
                <wp:docPr id="1"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56285" cy="186262"/>
                        </a:xfrm>
                        <a:prstGeom prst="rect">
                          <a:avLst/>
                        </a:prstGeom>
                        <a:solidFill>
                          <a:schemeClr val="bg1"/>
                        </a:solidFill>
                        <a:ln>
                          <a:noFill/>
                        </a:ln>
                        <a:extLst/>
                      </wps:spPr>
                      <wps:txbx>
                        <w:txbxContent>
                          <w:p w14:paraId="4BF5E9CC" w14:textId="77777777" w:rsidR="00B85A22" w:rsidRDefault="00B85A22" w:rsidP="00B85A22">
                            <w:r>
                              <w:rPr>
                                <w:rFonts w:cs="Arial"/>
                                <w:color w:val="000000"/>
                                <w:lang w:val="en-US"/>
                              </w:rPr>
                              <w:t>Non-smokers</w:t>
                            </w:r>
                          </w:p>
                        </w:txbxContent>
                      </wps:txbx>
                      <wps:bodyPr rot="0" vert="horz" wrap="none" lIns="0" tIns="0" rIns="0" bIns="0" anchor="t" anchorCtr="0" upright="1">
                        <a:noAutofit/>
                      </wps:bodyPr>
                    </wps:wsp>
                  </a:graphicData>
                </a:graphic>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DD0D0F8" id="Rectangle 16" o:spid="_x0000_s1026" style="position:absolute;margin-left:68.1pt;margin-top:56.25pt;width:59.55pt;height:14.65pt;z-index:251662336;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" fillcolor="white [3212]" stroked="f">
                <v:textbox inset="0,0,0,0">
                  <w:txbxContent>
                    <w:p w14:paraId="4BF5E9CC" w14:textId="77777777" w:rsidR="00B85A22" w:rsidRDefault="00B85A22" w:rsidP="00B85A22">
                      <w:r>
                        <w:rPr>
                          <w:rFonts w:cs="Arial"/>
                          <w:color w:val="000000"/>
                          <w:lang w:val="en-US"/>
                        </w:rPr>
                        <w:t>Non-smokers</w:t>
                      </w:r>
                    </w:p>
                  </w:txbxContent>
                </v:textbox>
              </v:rect>
            </w:pict>
          </mc:Fallback>
        </mc:AlternateContent>
      </w:r>
      <w:r w:rsidR="006C1E74" w:rsidRPr="0029145D">
        <w:rPr>
          <w:b/>
          <w:noProof/>
          <w:lang w:val="en-US"/>
        </w:rPr>
        <w:drawing>
          <wp:anchor distT="0" distB="0" distL="114300" distR="114300" simplePos="0" relativeHeight="251659264" behindDoc="0" locked="0" layoutInCell="1" allowOverlap="1" wp14:anchorId="32B619A2" wp14:editId="0F02231D">
            <wp:simplePos x="0" y="0"/>
            <wp:positionH relativeFrom="column">
              <wp:posOffset>610235</wp:posOffset>
            </wp:positionH>
            <wp:positionV relativeFrom="paragraph">
              <wp:posOffset>644525</wp:posOffset>
            </wp:positionV>
            <wp:extent cx="2176780" cy="1496695"/>
            <wp:effectExtent l="0" t="0" r="0" b="8255"/>
            <wp:wrapNone/>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176780" cy="1496695"/>
                    </a:xfrm>
                    <a:prstGeom prst="rect">
                      <a:avLst/>
                    </a:prstGeom>
                    <a:noFill/>
                    <a:ln>
                      <a:noFill/>
                    </a:ln>
                  </pic:spPr>
                </pic:pic>
              </a:graphicData>
            </a:graphic>
            <wp14:sizeRelH relativeFrom="page">
              <wp14:pctWidth>0</wp14:pctWidth>
            </wp14:sizeRelH>
            <wp14:sizeRelV relativeFrom="page">
              <wp14:pctHeight>0</wp14:pctHeight>
            </wp14:sizeRelV>
          </wp:anchor>
        </w:drawing>
      </w:r>
      <w:r w:rsidR="006C1E74" w:rsidRPr="0029145D">
        <w:rPr>
          <w:b/>
          <w:noProof/>
          <w:lang w:val="en-US"/>
        </w:rPr>
        <mc:AlternateContent>
          <mc:Choice Requires="wpc">
            <w:drawing>
              <wp:anchor distT="0" distB="0" distL="114300" distR="114300" simplePos="0" relativeHeight="251660288" behindDoc="0" locked="0" layoutInCell="1" allowOverlap="1" wp14:anchorId="6009B90B" wp14:editId="700CCCF6">
                <wp:simplePos x="0" y="0"/>
                <wp:positionH relativeFrom="column">
                  <wp:posOffset>3248660</wp:posOffset>
                </wp:positionH>
                <wp:positionV relativeFrom="paragraph">
                  <wp:posOffset>531495</wp:posOffset>
                </wp:positionV>
                <wp:extent cx="2178050" cy="1651635"/>
                <wp:effectExtent l="0" t="0" r="12700" b="0"/>
                <wp:wrapNone/>
                <wp:docPr id="37" name="Zone de dessin 37"/>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s:wsp>
                        <wps:cNvPr id="9" name="Rectangle 12"/>
                        <wps:cNvSpPr>
                          <a:spLocks noChangeArrowheads="1"/>
                        </wps:cNvSpPr>
                        <wps:spPr bwMode="auto">
                          <a:xfrm>
                            <a:off x="1270" y="1270"/>
                            <a:ext cx="34925" cy="323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E066EBD" w14:textId="77777777" w:rsidR="00B85A22" w:rsidRDefault="00B85A22" w:rsidP="006C1E74">
                              <w:r>
                                <w:rPr>
                                  <w:color w:val="000000"/>
                                  <w:sz w:val="24"/>
                                  <w:szCs w:val="24"/>
                                  <w:lang w:val="en-US"/>
                                </w:rPr>
                                <w:t xml:space="preserve"> </w:t>
                              </w:r>
                            </w:p>
                          </w:txbxContent>
                        </wps:txbx>
                        <wps:bodyPr rot="0" vert="horz" wrap="none" lIns="0" tIns="0" rIns="0" bIns="0" anchor="t" anchorCtr="0" upright="1">
                          <a:spAutoFit/>
                        </wps:bodyPr>
                      </wps:wsp>
                      <wpg:wgp>
                        <wpg:cNvPr id="10" name="Group 13"/>
                        <wpg:cNvGrpSpPr>
                          <a:grpSpLocks/>
                        </wpg:cNvGrpSpPr>
                        <wpg:grpSpPr bwMode="auto">
                          <a:xfrm>
                            <a:off x="114300" y="5080"/>
                            <a:ext cx="1031240" cy="343535"/>
                            <a:chOff x="4219" y="9569"/>
                            <a:chExt cx="1624" cy="541"/>
                          </a:xfrm>
                        </wpg:grpSpPr>
                        <wps:wsp>
                          <wps:cNvPr id="11" name="Freeform 14"/>
                          <wps:cNvSpPr>
                            <a:spLocks/>
                          </wps:cNvSpPr>
                          <wps:spPr bwMode="auto">
                            <a:xfrm>
                              <a:off x="4219" y="9569"/>
                              <a:ext cx="1624" cy="541"/>
                            </a:xfrm>
                            <a:custGeom>
                              <a:avLst/>
                              <a:gdLst>
                                <a:gd name="T0" fmla="*/ 450 w 10800"/>
                                <a:gd name="T1" fmla="*/ 0 h 3600"/>
                                <a:gd name="T2" fmla="*/ 0 w 10800"/>
                                <a:gd name="T3" fmla="*/ 450 h 3600"/>
                                <a:gd name="T4" fmla="*/ 0 w 10800"/>
                                <a:gd name="T5" fmla="*/ 3150 h 3600"/>
                                <a:gd name="T6" fmla="*/ 450 w 10800"/>
                                <a:gd name="T7" fmla="*/ 3600 h 3600"/>
                                <a:gd name="T8" fmla="*/ 10350 w 10800"/>
                                <a:gd name="T9" fmla="*/ 3600 h 3600"/>
                                <a:gd name="T10" fmla="*/ 10800 w 10800"/>
                                <a:gd name="T11" fmla="*/ 3150 h 3600"/>
                                <a:gd name="T12" fmla="*/ 10800 w 10800"/>
                                <a:gd name="T13" fmla="*/ 450 h 3600"/>
                                <a:gd name="T14" fmla="*/ 10350 w 10800"/>
                                <a:gd name="T15" fmla="*/ 0 h 3600"/>
                                <a:gd name="T16" fmla="*/ 450 w 10800"/>
                                <a:gd name="T17" fmla="*/ 0 h 3600"/>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10800" h="3600">
                                  <a:moveTo>
                                    <a:pt x="450" y="0"/>
                                  </a:moveTo>
                                  <a:cubicBezTo>
                                    <a:pt x="201" y="0"/>
                                    <a:pt x="0" y="202"/>
                                    <a:pt x="0" y="450"/>
                                  </a:cubicBezTo>
                                  <a:lnTo>
                                    <a:pt x="0" y="3150"/>
                                  </a:lnTo>
                                  <a:cubicBezTo>
                                    <a:pt x="0" y="3399"/>
                                    <a:pt x="201" y="3600"/>
                                    <a:pt x="450" y="3600"/>
                                  </a:cubicBezTo>
                                  <a:lnTo>
                                    <a:pt x="10350" y="3600"/>
                                  </a:lnTo>
                                  <a:cubicBezTo>
                                    <a:pt x="10598" y="3600"/>
                                    <a:pt x="10800" y="3399"/>
                                    <a:pt x="10800" y="3150"/>
                                  </a:cubicBezTo>
                                  <a:lnTo>
                                    <a:pt x="10800" y="450"/>
                                  </a:lnTo>
                                  <a:cubicBezTo>
                                    <a:pt x="10800" y="202"/>
                                    <a:pt x="10598" y="0"/>
                                    <a:pt x="10350" y="0"/>
                                  </a:cubicBezTo>
                                  <a:lnTo>
                                    <a:pt x="450" y="0"/>
                                  </a:lnTo>
                                  <a:close/>
                                </a:path>
                              </a:pathLst>
                            </a:custGeom>
                            <a:solidFill>
                              <a:srgbClr val="FFFFFF"/>
                            </a:solidFill>
                            <a:ln w="0">
                              <a:solidFill>
                                <a:srgbClr val="000000"/>
                              </a:solidFill>
                              <a:prstDash val="solid"/>
                              <a:round/>
                              <a:headEnd/>
                              <a:tailEnd/>
                            </a:ln>
                          </wps:spPr>
                          <wps:bodyPr rot="0" vert="horz" wrap="square" lIns="91440" tIns="45720" rIns="91440" bIns="45720" anchor="t" anchorCtr="0" upright="1">
                            <a:noAutofit/>
                          </wps:bodyPr>
                        </wps:wsp>
                        <wps:wsp>
                          <wps:cNvPr id="12" name="Freeform 15"/>
                          <wps:cNvSpPr>
                            <a:spLocks/>
                          </wps:cNvSpPr>
                          <wps:spPr bwMode="auto">
                            <a:xfrm>
                              <a:off x="4219" y="9569"/>
                              <a:ext cx="1624" cy="541"/>
                            </a:xfrm>
                            <a:custGeom>
                              <a:avLst/>
                              <a:gdLst>
                                <a:gd name="T0" fmla="*/ 450 w 10800"/>
                                <a:gd name="T1" fmla="*/ 0 h 3600"/>
                                <a:gd name="T2" fmla="*/ 0 w 10800"/>
                                <a:gd name="T3" fmla="*/ 450 h 3600"/>
                                <a:gd name="T4" fmla="*/ 0 w 10800"/>
                                <a:gd name="T5" fmla="*/ 3150 h 3600"/>
                                <a:gd name="T6" fmla="*/ 450 w 10800"/>
                                <a:gd name="T7" fmla="*/ 3600 h 3600"/>
                                <a:gd name="T8" fmla="*/ 10350 w 10800"/>
                                <a:gd name="T9" fmla="*/ 3600 h 3600"/>
                                <a:gd name="T10" fmla="*/ 10800 w 10800"/>
                                <a:gd name="T11" fmla="*/ 3150 h 3600"/>
                                <a:gd name="T12" fmla="*/ 10800 w 10800"/>
                                <a:gd name="T13" fmla="*/ 450 h 3600"/>
                                <a:gd name="T14" fmla="*/ 10350 w 10800"/>
                                <a:gd name="T15" fmla="*/ 0 h 3600"/>
                                <a:gd name="T16" fmla="*/ 450 w 10800"/>
                                <a:gd name="T17" fmla="*/ 0 h 3600"/>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10800" h="3600">
                                  <a:moveTo>
                                    <a:pt x="450" y="0"/>
                                  </a:moveTo>
                                  <a:cubicBezTo>
                                    <a:pt x="201" y="0"/>
                                    <a:pt x="0" y="202"/>
                                    <a:pt x="0" y="450"/>
                                  </a:cubicBezTo>
                                  <a:lnTo>
                                    <a:pt x="0" y="3150"/>
                                  </a:lnTo>
                                  <a:cubicBezTo>
                                    <a:pt x="0" y="3399"/>
                                    <a:pt x="201" y="3600"/>
                                    <a:pt x="450" y="3600"/>
                                  </a:cubicBezTo>
                                  <a:lnTo>
                                    <a:pt x="10350" y="3600"/>
                                  </a:lnTo>
                                  <a:cubicBezTo>
                                    <a:pt x="10598" y="3600"/>
                                    <a:pt x="10800" y="3399"/>
                                    <a:pt x="10800" y="3150"/>
                                  </a:cubicBezTo>
                                  <a:lnTo>
                                    <a:pt x="10800" y="450"/>
                                  </a:lnTo>
                                  <a:cubicBezTo>
                                    <a:pt x="10800" y="202"/>
                                    <a:pt x="10598" y="0"/>
                                    <a:pt x="10350" y="0"/>
                                  </a:cubicBezTo>
                                  <a:lnTo>
                                    <a:pt x="450" y="0"/>
                                  </a:lnTo>
                                  <a:close/>
                                </a:path>
                              </a:pathLst>
                            </a:custGeom>
                            <a:noFill/>
                            <a:ln w="9525"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wps:wsp>
                        <wps:cNvPr id="13" name="Rectangle 16"/>
                        <wps:cNvSpPr>
                          <a:spLocks noChangeArrowheads="1"/>
                        </wps:cNvSpPr>
                        <wps:spPr bwMode="auto">
                          <a:xfrm>
                            <a:off x="265430" y="68580"/>
                            <a:ext cx="756285" cy="323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8192E9C" w14:textId="77777777" w:rsidR="00B85A22" w:rsidRDefault="00B85A22" w:rsidP="006C1E74">
                              <w:r>
                                <w:rPr>
                                  <w:rFonts w:cs="Arial"/>
                                  <w:color w:val="000000"/>
                                  <w:lang w:val="en-US"/>
                                </w:rPr>
                                <w:t>Non-smokers</w:t>
                              </w:r>
                            </w:p>
                          </w:txbxContent>
                        </wps:txbx>
                        <wps:bodyPr rot="0" vert="horz" wrap="none" lIns="0" tIns="0" rIns="0" bIns="0" anchor="t" anchorCtr="0" upright="1">
                          <a:spAutoFit/>
                        </wps:bodyPr>
                      </wps:wsp>
                      <wps:wsp>
                        <wps:cNvPr id="14" name="Rectangle 17"/>
                        <wps:cNvSpPr>
                          <a:spLocks noChangeArrowheads="1"/>
                        </wps:cNvSpPr>
                        <wps:spPr bwMode="auto">
                          <a:xfrm>
                            <a:off x="995680" y="68580"/>
                            <a:ext cx="31750" cy="323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6A76811" w14:textId="77777777" w:rsidR="00B85A22" w:rsidRDefault="00B85A22" w:rsidP="006C1E74">
                              <w:r>
                                <w:rPr>
                                  <w:rFonts w:cs="Arial"/>
                                  <w:color w:val="000000"/>
                                  <w:lang w:val="en-US"/>
                                </w:rPr>
                                <w:t xml:space="preserve"> </w:t>
                              </w:r>
                            </w:p>
                          </w:txbxContent>
                        </wps:txbx>
                        <wps:bodyPr rot="0" vert="horz" wrap="none" lIns="0" tIns="0" rIns="0" bIns="0" anchor="t" anchorCtr="0" upright="1">
                          <a:spAutoFit/>
                        </wps:bodyPr>
                      </wps:wsp>
                      <wpg:wgp>
                        <wpg:cNvPr id="15" name="Group 18"/>
                        <wpg:cNvGrpSpPr>
                          <a:grpSpLocks/>
                        </wpg:cNvGrpSpPr>
                        <wpg:grpSpPr bwMode="auto">
                          <a:xfrm>
                            <a:off x="1145540" y="577215"/>
                            <a:ext cx="1031875" cy="343535"/>
                            <a:chOff x="5843" y="10470"/>
                            <a:chExt cx="1625" cy="541"/>
                          </a:xfrm>
                        </wpg:grpSpPr>
                        <wps:wsp>
                          <wps:cNvPr id="16" name="Freeform 19"/>
                          <wps:cNvSpPr>
                            <a:spLocks/>
                          </wps:cNvSpPr>
                          <wps:spPr bwMode="auto">
                            <a:xfrm>
                              <a:off x="5843" y="10470"/>
                              <a:ext cx="1625" cy="541"/>
                            </a:xfrm>
                            <a:custGeom>
                              <a:avLst/>
                              <a:gdLst>
                                <a:gd name="T0" fmla="*/ 450 w 10800"/>
                                <a:gd name="T1" fmla="*/ 0 h 3600"/>
                                <a:gd name="T2" fmla="*/ 0 w 10800"/>
                                <a:gd name="T3" fmla="*/ 450 h 3600"/>
                                <a:gd name="T4" fmla="*/ 0 w 10800"/>
                                <a:gd name="T5" fmla="*/ 3150 h 3600"/>
                                <a:gd name="T6" fmla="*/ 450 w 10800"/>
                                <a:gd name="T7" fmla="*/ 3600 h 3600"/>
                                <a:gd name="T8" fmla="*/ 10350 w 10800"/>
                                <a:gd name="T9" fmla="*/ 3600 h 3600"/>
                                <a:gd name="T10" fmla="*/ 10800 w 10800"/>
                                <a:gd name="T11" fmla="*/ 3150 h 3600"/>
                                <a:gd name="T12" fmla="*/ 10800 w 10800"/>
                                <a:gd name="T13" fmla="*/ 450 h 3600"/>
                                <a:gd name="T14" fmla="*/ 10350 w 10800"/>
                                <a:gd name="T15" fmla="*/ 0 h 3600"/>
                                <a:gd name="T16" fmla="*/ 450 w 10800"/>
                                <a:gd name="T17" fmla="*/ 0 h 3600"/>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10800" h="3600">
                                  <a:moveTo>
                                    <a:pt x="450" y="0"/>
                                  </a:moveTo>
                                  <a:cubicBezTo>
                                    <a:pt x="201" y="0"/>
                                    <a:pt x="0" y="202"/>
                                    <a:pt x="0" y="450"/>
                                  </a:cubicBezTo>
                                  <a:lnTo>
                                    <a:pt x="0" y="3150"/>
                                  </a:lnTo>
                                  <a:cubicBezTo>
                                    <a:pt x="0" y="3399"/>
                                    <a:pt x="201" y="3600"/>
                                    <a:pt x="450" y="3600"/>
                                  </a:cubicBezTo>
                                  <a:lnTo>
                                    <a:pt x="10350" y="3600"/>
                                  </a:lnTo>
                                  <a:cubicBezTo>
                                    <a:pt x="10598" y="3600"/>
                                    <a:pt x="10800" y="3399"/>
                                    <a:pt x="10800" y="3150"/>
                                  </a:cubicBezTo>
                                  <a:lnTo>
                                    <a:pt x="10800" y="450"/>
                                  </a:lnTo>
                                  <a:cubicBezTo>
                                    <a:pt x="10800" y="202"/>
                                    <a:pt x="10598" y="0"/>
                                    <a:pt x="10350" y="0"/>
                                  </a:cubicBezTo>
                                  <a:lnTo>
                                    <a:pt x="450" y="0"/>
                                  </a:lnTo>
                                  <a:close/>
                                </a:path>
                              </a:pathLst>
                            </a:custGeom>
                            <a:solidFill>
                              <a:srgbClr val="FFFFFF"/>
                            </a:solidFill>
                            <a:ln w="0">
                              <a:solidFill>
                                <a:srgbClr val="000000"/>
                              </a:solidFill>
                              <a:prstDash val="solid"/>
                              <a:round/>
                              <a:headEnd/>
                              <a:tailEnd/>
                            </a:ln>
                          </wps:spPr>
                          <wps:bodyPr rot="0" vert="horz" wrap="square" lIns="91440" tIns="45720" rIns="91440" bIns="45720" anchor="t" anchorCtr="0" upright="1">
                            <a:noAutofit/>
                          </wps:bodyPr>
                        </wps:wsp>
                        <wps:wsp>
                          <wps:cNvPr id="17" name="Freeform 20"/>
                          <wps:cNvSpPr>
                            <a:spLocks/>
                          </wps:cNvSpPr>
                          <wps:spPr bwMode="auto">
                            <a:xfrm>
                              <a:off x="5843" y="10470"/>
                              <a:ext cx="1625" cy="541"/>
                            </a:xfrm>
                            <a:custGeom>
                              <a:avLst/>
                              <a:gdLst>
                                <a:gd name="T0" fmla="*/ 450 w 10800"/>
                                <a:gd name="T1" fmla="*/ 0 h 3600"/>
                                <a:gd name="T2" fmla="*/ 0 w 10800"/>
                                <a:gd name="T3" fmla="*/ 450 h 3600"/>
                                <a:gd name="T4" fmla="*/ 0 w 10800"/>
                                <a:gd name="T5" fmla="*/ 3150 h 3600"/>
                                <a:gd name="T6" fmla="*/ 450 w 10800"/>
                                <a:gd name="T7" fmla="*/ 3600 h 3600"/>
                                <a:gd name="T8" fmla="*/ 10350 w 10800"/>
                                <a:gd name="T9" fmla="*/ 3600 h 3600"/>
                                <a:gd name="T10" fmla="*/ 10800 w 10800"/>
                                <a:gd name="T11" fmla="*/ 3150 h 3600"/>
                                <a:gd name="T12" fmla="*/ 10800 w 10800"/>
                                <a:gd name="T13" fmla="*/ 450 h 3600"/>
                                <a:gd name="T14" fmla="*/ 10350 w 10800"/>
                                <a:gd name="T15" fmla="*/ 0 h 3600"/>
                                <a:gd name="T16" fmla="*/ 450 w 10800"/>
                                <a:gd name="T17" fmla="*/ 0 h 3600"/>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10800" h="3600">
                                  <a:moveTo>
                                    <a:pt x="450" y="0"/>
                                  </a:moveTo>
                                  <a:cubicBezTo>
                                    <a:pt x="201" y="0"/>
                                    <a:pt x="0" y="202"/>
                                    <a:pt x="0" y="450"/>
                                  </a:cubicBezTo>
                                  <a:lnTo>
                                    <a:pt x="0" y="3150"/>
                                  </a:lnTo>
                                  <a:cubicBezTo>
                                    <a:pt x="0" y="3399"/>
                                    <a:pt x="201" y="3600"/>
                                    <a:pt x="450" y="3600"/>
                                  </a:cubicBezTo>
                                  <a:lnTo>
                                    <a:pt x="10350" y="3600"/>
                                  </a:lnTo>
                                  <a:cubicBezTo>
                                    <a:pt x="10598" y="3600"/>
                                    <a:pt x="10800" y="3399"/>
                                    <a:pt x="10800" y="3150"/>
                                  </a:cubicBezTo>
                                  <a:lnTo>
                                    <a:pt x="10800" y="450"/>
                                  </a:lnTo>
                                  <a:cubicBezTo>
                                    <a:pt x="10800" y="202"/>
                                    <a:pt x="10598" y="0"/>
                                    <a:pt x="10350" y="0"/>
                                  </a:cubicBezTo>
                                  <a:lnTo>
                                    <a:pt x="450" y="0"/>
                                  </a:lnTo>
                                  <a:close/>
                                </a:path>
                              </a:pathLst>
                            </a:custGeom>
                            <a:noFill/>
                            <a:ln w="9525"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wps:wsp>
                        <wps:cNvPr id="18" name="Rectangle 21"/>
                        <wps:cNvSpPr>
                          <a:spLocks noChangeArrowheads="1"/>
                        </wps:cNvSpPr>
                        <wps:spPr bwMode="auto">
                          <a:xfrm>
                            <a:off x="1487805" y="641350"/>
                            <a:ext cx="486410" cy="323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D0B9A4A" w14:textId="77777777" w:rsidR="00B85A22" w:rsidRDefault="00B85A22" w:rsidP="006C1E74">
                              <w:r>
                                <w:rPr>
                                  <w:rFonts w:cs="Arial"/>
                                  <w:color w:val="000000"/>
                                  <w:lang w:val="en-US"/>
                                </w:rPr>
                                <w:t>Smokers</w:t>
                              </w:r>
                            </w:p>
                          </w:txbxContent>
                        </wps:txbx>
                        <wps:bodyPr rot="0" vert="horz" wrap="none" lIns="0" tIns="0" rIns="0" bIns="0" anchor="t" anchorCtr="0" upright="1">
                          <a:spAutoFit/>
                        </wps:bodyPr>
                      </wps:wsp>
                      <wps:wsp>
                        <wps:cNvPr id="19" name="Rectangle 22"/>
                        <wps:cNvSpPr>
                          <a:spLocks noChangeArrowheads="1"/>
                        </wps:cNvSpPr>
                        <wps:spPr bwMode="auto">
                          <a:xfrm>
                            <a:off x="1913890" y="641350"/>
                            <a:ext cx="31750" cy="323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23AC80E" w14:textId="77777777" w:rsidR="00B85A22" w:rsidRDefault="00B85A22" w:rsidP="006C1E74">
                              <w:r>
                                <w:rPr>
                                  <w:rFonts w:cs="Arial"/>
                                  <w:color w:val="000000"/>
                                  <w:lang w:val="en-US"/>
                                </w:rPr>
                                <w:t xml:space="preserve"> </w:t>
                              </w:r>
                            </w:p>
                          </w:txbxContent>
                        </wps:txbx>
                        <wps:bodyPr rot="0" vert="horz" wrap="none" lIns="0" tIns="0" rIns="0" bIns="0" anchor="t" anchorCtr="0" upright="1">
                          <a:spAutoFit/>
                        </wps:bodyPr>
                      </wps:wsp>
                      <wpg:wgp>
                        <wpg:cNvPr id="20" name="Group 23"/>
                        <wpg:cNvGrpSpPr>
                          <a:grpSpLocks/>
                        </wpg:cNvGrpSpPr>
                        <wpg:grpSpPr bwMode="auto">
                          <a:xfrm>
                            <a:off x="114300" y="1149985"/>
                            <a:ext cx="1031240" cy="343535"/>
                            <a:chOff x="4219" y="11372"/>
                            <a:chExt cx="1624" cy="541"/>
                          </a:xfrm>
                        </wpg:grpSpPr>
                        <wps:wsp>
                          <wps:cNvPr id="21" name="Freeform 24"/>
                          <wps:cNvSpPr>
                            <a:spLocks/>
                          </wps:cNvSpPr>
                          <wps:spPr bwMode="auto">
                            <a:xfrm>
                              <a:off x="4219" y="11372"/>
                              <a:ext cx="1624" cy="541"/>
                            </a:xfrm>
                            <a:custGeom>
                              <a:avLst/>
                              <a:gdLst>
                                <a:gd name="T0" fmla="*/ 450 w 10800"/>
                                <a:gd name="T1" fmla="*/ 0 h 3600"/>
                                <a:gd name="T2" fmla="*/ 0 w 10800"/>
                                <a:gd name="T3" fmla="*/ 450 h 3600"/>
                                <a:gd name="T4" fmla="*/ 0 w 10800"/>
                                <a:gd name="T5" fmla="*/ 3150 h 3600"/>
                                <a:gd name="T6" fmla="*/ 450 w 10800"/>
                                <a:gd name="T7" fmla="*/ 3600 h 3600"/>
                                <a:gd name="T8" fmla="*/ 10350 w 10800"/>
                                <a:gd name="T9" fmla="*/ 3600 h 3600"/>
                                <a:gd name="T10" fmla="*/ 10800 w 10800"/>
                                <a:gd name="T11" fmla="*/ 3150 h 3600"/>
                                <a:gd name="T12" fmla="*/ 10800 w 10800"/>
                                <a:gd name="T13" fmla="*/ 450 h 3600"/>
                                <a:gd name="T14" fmla="*/ 10350 w 10800"/>
                                <a:gd name="T15" fmla="*/ 0 h 3600"/>
                                <a:gd name="T16" fmla="*/ 450 w 10800"/>
                                <a:gd name="T17" fmla="*/ 0 h 3600"/>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10800" h="3600">
                                  <a:moveTo>
                                    <a:pt x="450" y="0"/>
                                  </a:moveTo>
                                  <a:cubicBezTo>
                                    <a:pt x="201" y="0"/>
                                    <a:pt x="0" y="202"/>
                                    <a:pt x="0" y="450"/>
                                  </a:cubicBezTo>
                                  <a:lnTo>
                                    <a:pt x="0" y="3150"/>
                                  </a:lnTo>
                                  <a:cubicBezTo>
                                    <a:pt x="0" y="3399"/>
                                    <a:pt x="201" y="3600"/>
                                    <a:pt x="450" y="3600"/>
                                  </a:cubicBezTo>
                                  <a:lnTo>
                                    <a:pt x="10350" y="3600"/>
                                  </a:lnTo>
                                  <a:cubicBezTo>
                                    <a:pt x="10598" y="3600"/>
                                    <a:pt x="10800" y="3399"/>
                                    <a:pt x="10800" y="3150"/>
                                  </a:cubicBezTo>
                                  <a:lnTo>
                                    <a:pt x="10800" y="450"/>
                                  </a:lnTo>
                                  <a:cubicBezTo>
                                    <a:pt x="10800" y="202"/>
                                    <a:pt x="10598" y="0"/>
                                    <a:pt x="10350" y="0"/>
                                  </a:cubicBezTo>
                                  <a:lnTo>
                                    <a:pt x="450" y="0"/>
                                  </a:lnTo>
                                  <a:close/>
                                </a:path>
                              </a:pathLst>
                            </a:custGeom>
                            <a:solidFill>
                              <a:srgbClr val="FFFFFF"/>
                            </a:solidFill>
                            <a:ln w="0">
                              <a:solidFill>
                                <a:srgbClr val="000000"/>
                              </a:solidFill>
                              <a:prstDash val="solid"/>
                              <a:round/>
                              <a:headEnd/>
                              <a:tailEnd/>
                            </a:ln>
                          </wps:spPr>
                          <wps:bodyPr rot="0" vert="horz" wrap="square" lIns="91440" tIns="45720" rIns="91440" bIns="45720" anchor="t" anchorCtr="0" upright="1">
                            <a:noAutofit/>
                          </wps:bodyPr>
                        </wps:wsp>
                        <wps:wsp>
                          <wps:cNvPr id="22" name="Freeform 25"/>
                          <wps:cNvSpPr>
                            <a:spLocks/>
                          </wps:cNvSpPr>
                          <wps:spPr bwMode="auto">
                            <a:xfrm>
                              <a:off x="4219" y="11372"/>
                              <a:ext cx="1624" cy="541"/>
                            </a:xfrm>
                            <a:custGeom>
                              <a:avLst/>
                              <a:gdLst>
                                <a:gd name="T0" fmla="*/ 450 w 10800"/>
                                <a:gd name="T1" fmla="*/ 0 h 3600"/>
                                <a:gd name="T2" fmla="*/ 0 w 10800"/>
                                <a:gd name="T3" fmla="*/ 450 h 3600"/>
                                <a:gd name="T4" fmla="*/ 0 w 10800"/>
                                <a:gd name="T5" fmla="*/ 3150 h 3600"/>
                                <a:gd name="T6" fmla="*/ 450 w 10800"/>
                                <a:gd name="T7" fmla="*/ 3600 h 3600"/>
                                <a:gd name="T8" fmla="*/ 10350 w 10800"/>
                                <a:gd name="T9" fmla="*/ 3600 h 3600"/>
                                <a:gd name="T10" fmla="*/ 10800 w 10800"/>
                                <a:gd name="T11" fmla="*/ 3150 h 3600"/>
                                <a:gd name="T12" fmla="*/ 10800 w 10800"/>
                                <a:gd name="T13" fmla="*/ 450 h 3600"/>
                                <a:gd name="T14" fmla="*/ 10350 w 10800"/>
                                <a:gd name="T15" fmla="*/ 0 h 3600"/>
                                <a:gd name="T16" fmla="*/ 450 w 10800"/>
                                <a:gd name="T17" fmla="*/ 0 h 3600"/>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10800" h="3600">
                                  <a:moveTo>
                                    <a:pt x="450" y="0"/>
                                  </a:moveTo>
                                  <a:cubicBezTo>
                                    <a:pt x="201" y="0"/>
                                    <a:pt x="0" y="202"/>
                                    <a:pt x="0" y="450"/>
                                  </a:cubicBezTo>
                                  <a:lnTo>
                                    <a:pt x="0" y="3150"/>
                                  </a:lnTo>
                                  <a:cubicBezTo>
                                    <a:pt x="0" y="3399"/>
                                    <a:pt x="201" y="3600"/>
                                    <a:pt x="450" y="3600"/>
                                  </a:cubicBezTo>
                                  <a:lnTo>
                                    <a:pt x="10350" y="3600"/>
                                  </a:lnTo>
                                  <a:cubicBezTo>
                                    <a:pt x="10598" y="3600"/>
                                    <a:pt x="10800" y="3399"/>
                                    <a:pt x="10800" y="3150"/>
                                  </a:cubicBezTo>
                                  <a:lnTo>
                                    <a:pt x="10800" y="450"/>
                                  </a:lnTo>
                                  <a:cubicBezTo>
                                    <a:pt x="10800" y="202"/>
                                    <a:pt x="10598" y="0"/>
                                    <a:pt x="10350" y="0"/>
                                  </a:cubicBezTo>
                                  <a:lnTo>
                                    <a:pt x="450" y="0"/>
                                  </a:lnTo>
                                  <a:close/>
                                </a:path>
                              </a:pathLst>
                            </a:custGeom>
                            <a:noFill/>
                            <a:ln w="9525"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wps:wsp>
                        <wps:cNvPr id="23" name="Rectangle 26"/>
                        <wps:cNvSpPr>
                          <a:spLocks noChangeArrowheads="1"/>
                        </wps:cNvSpPr>
                        <wps:spPr bwMode="auto">
                          <a:xfrm>
                            <a:off x="229870" y="1246505"/>
                            <a:ext cx="679450" cy="323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68A0586" w14:textId="77777777" w:rsidR="00B85A22" w:rsidRDefault="00B85A22" w:rsidP="006C1E74">
                              <w:r>
                                <w:rPr>
                                  <w:rFonts w:cs="Arial"/>
                                  <w:color w:val="000000"/>
                                  <w:lang w:val="en-US"/>
                                </w:rPr>
                                <w:t xml:space="preserve"> Ex-smokers</w:t>
                              </w:r>
                            </w:p>
                          </w:txbxContent>
                        </wps:txbx>
                        <wps:bodyPr rot="0" vert="horz" wrap="none" lIns="0" tIns="0" rIns="0" bIns="0" anchor="t" anchorCtr="0" upright="1">
                          <a:spAutoFit/>
                        </wps:bodyPr>
                      </wps:wsp>
                      <wps:wsp>
                        <wps:cNvPr id="24" name="Rectangle 27"/>
                        <wps:cNvSpPr>
                          <a:spLocks noChangeArrowheads="1"/>
                        </wps:cNvSpPr>
                        <wps:spPr bwMode="auto">
                          <a:xfrm>
                            <a:off x="953135" y="1213485"/>
                            <a:ext cx="31750" cy="323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EBBE8FE" w14:textId="77777777" w:rsidR="00B85A22" w:rsidRDefault="00B85A22" w:rsidP="006C1E74">
                              <w:r>
                                <w:rPr>
                                  <w:rFonts w:cs="Arial"/>
                                  <w:color w:val="000000"/>
                                  <w:lang w:val="en-US"/>
                                </w:rPr>
                                <w:t xml:space="preserve"> </w:t>
                              </w:r>
                            </w:p>
                          </w:txbxContent>
                        </wps:txbx>
                        <wps:bodyPr rot="0" vert="horz" wrap="none" lIns="0" tIns="0" rIns="0" bIns="0" anchor="t" anchorCtr="0" upright="1">
                          <a:spAutoFit/>
                        </wps:bodyPr>
                      </wps:wsp>
                      <wps:wsp>
                        <wps:cNvPr id="25" name="Freeform 28"/>
                        <wps:cNvSpPr>
                          <a:spLocks noEditPoints="1"/>
                        </wps:cNvSpPr>
                        <wps:spPr bwMode="auto">
                          <a:xfrm>
                            <a:off x="1139190" y="170180"/>
                            <a:ext cx="548005" cy="407035"/>
                          </a:xfrm>
                          <a:custGeom>
                            <a:avLst/>
                            <a:gdLst>
                              <a:gd name="T0" fmla="*/ 322 w 5739"/>
                              <a:gd name="T1" fmla="*/ 7 h 4267"/>
                              <a:gd name="T2" fmla="*/ 832 w 5739"/>
                              <a:gd name="T3" fmla="*/ 55 h 4267"/>
                              <a:gd name="T4" fmla="*/ 1336 w 5739"/>
                              <a:gd name="T5" fmla="*/ 148 h 4267"/>
                              <a:gd name="T6" fmla="*/ 1830 w 5739"/>
                              <a:gd name="T7" fmla="*/ 282 h 4267"/>
                              <a:gd name="T8" fmla="*/ 2310 w 5739"/>
                              <a:gd name="T9" fmla="*/ 457 h 4267"/>
                              <a:gd name="T10" fmla="*/ 2771 w 5739"/>
                              <a:gd name="T11" fmla="*/ 666 h 4267"/>
                              <a:gd name="T12" fmla="*/ 3211 w 5739"/>
                              <a:gd name="T13" fmla="*/ 909 h 4267"/>
                              <a:gd name="T14" fmla="*/ 3624 w 5739"/>
                              <a:gd name="T15" fmla="*/ 1181 h 4267"/>
                              <a:gd name="T16" fmla="*/ 4008 w 5739"/>
                              <a:gd name="T17" fmla="*/ 1479 h 4267"/>
                              <a:gd name="T18" fmla="*/ 4358 w 5739"/>
                              <a:gd name="T19" fmla="*/ 1800 h 4267"/>
                              <a:gd name="T20" fmla="*/ 4671 w 5739"/>
                              <a:gd name="T21" fmla="*/ 2144 h 4267"/>
                              <a:gd name="T22" fmla="*/ 4941 w 5739"/>
                              <a:gd name="T23" fmla="*/ 2504 h 4267"/>
                              <a:gd name="T24" fmla="*/ 5167 w 5739"/>
                              <a:gd name="T25" fmla="*/ 2879 h 4267"/>
                              <a:gd name="T26" fmla="*/ 5342 w 5739"/>
                              <a:gd name="T27" fmla="*/ 3266 h 4267"/>
                              <a:gd name="T28" fmla="*/ 5382 w 5739"/>
                              <a:gd name="T29" fmla="*/ 3673 h 4267"/>
                              <a:gd name="T30" fmla="*/ 5219 w 5739"/>
                              <a:gd name="T31" fmla="*/ 3317 h 4267"/>
                              <a:gd name="T32" fmla="*/ 5050 w 5739"/>
                              <a:gd name="T33" fmla="*/ 2944 h 4267"/>
                              <a:gd name="T34" fmla="*/ 4832 w 5739"/>
                              <a:gd name="T35" fmla="*/ 2581 h 4267"/>
                              <a:gd name="T36" fmla="*/ 4570 w 5739"/>
                              <a:gd name="T37" fmla="*/ 2231 h 4267"/>
                              <a:gd name="T38" fmla="*/ 4265 w 5739"/>
                              <a:gd name="T39" fmla="*/ 1897 h 4267"/>
                              <a:gd name="T40" fmla="*/ 3923 w 5739"/>
                              <a:gd name="T41" fmla="*/ 1582 h 4267"/>
                              <a:gd name="T42" fmla="*/ 3549 w 5739"/>
                              <a:gd name="T43" fmla="*/ 1290 h 4267"/>
                              <a:gd name="T44" fmla="*/ 3144 w 5739"/>
                              <a:gd name="T45" fmla="*/ 1024 h 4267"/>
                              <a:gd name="T46" fmla="*/ 2714 w 5739"/>
                              <a:gd name="T47" fmla="*/ 787 h 4267"/>
                              <a:gd name="T48" fmla="*/ 2261 w 5739"/>
                              <a:gd name="T49" fmla="*/ 582 h 4267"/>
                              <a:gd name="T50" fmla="*/ 1793 w 5739"/>
                              <a:gd name="T51" fmla="*/ 410 h 4267"/>
                              <a:gd name="T52" fmla="*/ 1309 w 5739"/>
                              <a:gd name="T53" fmla="*/ 279 h 4267"/>
                              <a:gd name="T54" fmla="*/ 817 w 5739"/>
                              <a:gd name="T55" fmla="*/ 188 h 4267"/>
                              <a:gd name="T56" fmla="*/ 319 w 5739"/>
                              <a:gd name="T57" fmla="*/ 140 h 4267"/>
                              <a:gd name="T58" fmla="*/ 1 w 5739"/>
                              <a:gd name="T59" fmla="*/ 66 h 4267"/>
                              <a:gd name="T60" fmla="*/ 5739 w 5739"/>
                              <a:gd name="T61" fmla="*/ 3415 h 4267"/>
                              <a:gd name="T62" fmla="*/ 4949 w 5739"/>
                              <a:gd name="T63" fmla="*/ 3539 h 4267"/>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 ang="0">
                                <a:pos x="T38" y="T39"/>
                              </a:cxn>
                              <a:cxn ang="0">
                                <a:pos x="T40" y="T41"/>
                              </a:cxn>
                              <a:cxn ang="0">
                                <a:pos x="T42" y="T43"/>
                              </a:cxn>
                              <a:cxn ang="0">
                                <a:pos x="T44" y="T45"/>
                              </a:cxn>
                              <a:cxn ang="0">
                                <a:pos x="T46" y="T47"/>
                              </a:cxn>
                              <a:cxn ang="0">
                                <a:pos x="T48" y="T49"/>
                              </a:cxn>
                              <a:cxn ang="0">
                                <a:pos x="T50" y="T51"/>
                              </a:cxn>
                              <a:cxn ang="0">
                                <a:pos x="T52" y="T53"/>
                              </a:cxn>
                              <a:cxn ang="0">
                                <a:pos x="T54" y="T55"/>
                              </a:cxn>
                              <a:cxn ang="0">
                                <a:pos x="T56" y="T57"/>
                              </a:cxn>
                              <a:cxn ang="0">
                                <a:pos x="T58" y="T59"/>
                              </a:cxn>
                              <a:cxn ang="0">
                                <a:pos x="T60" y="T61"/>
                              </a:cxn>
                              <a:cxn ang="0">
                                <a:pos x="T62" y="T63"/>
                              </a:cxn>
                            </a:cxnLst>
                            <a:rect l="0" t="0" r="r" b="b"/>
                            <a:pathLst>
                              <a:path w="5739" h="4267">
                                <a:moveTo>
                                  <a:pt x="69" y="1"/>
                                </a:moveTo>
                                <a:lnTo>
                                  <a:pt x="322" y="7"/>
                                </a:lnTo>
                                <a:lnTo>
                                  <a:pt x="578" y="25"/>
                                </a:lnTo>
                                <a:lnTo>
                                  <a:pt x="832" y="55"/>
                                </a:lnTo>
                                <a:lnTo>
                                  <a:pt x="1085" y="96"/>
                                </a:lnTo>
                                <a:lnTo>
                                  <a:pt x="1336" y="148"/>
                                </a:lnTo>
                                <a:lnTo>
                                  <a:pt x="1585" y="211"/>
                                </a:lnTo>
                                <a:lnTo>
                                  <a:pt x="1830" y="282"/>
                                </a:lnTo>
                                <a:lnTo>
                                  <a:pt x="2072" y="365"/>
                                </a:lnTo>
                                <a:lnTo>
                                  <a:pt x="2310" y="457"/>
                                </a:lnTo>
                                <a:lnTo>
                                  <a:pt x="2543" y="557"/>
                                </a:lnTo>
                                <a:lnTo>
                                  <a:pt x="2771" y="666"/>
                                </a:lnTo>
                                <a:lnTo>
                                  <a:pt x="2994" y="783"/>
                                </a:lnTo>
                                <a:lnTo>
                                  <a:pt x="3211" y="909"/>
                                </a:lnTo>
                                <a:lnTo>
                                  <a:pt x="3421" y="1041"/>
                                </a:lnTo>
                                <a:lnTo>
                                  <a:pt x="3624" y="1181"/>
                                </a:lnTo>
                                <a:lnTo>
                                  <a:pt x="3820" y="1326"/>
                                </a:lnTo>
                                <a:lnTo>
                                  <a:pt x="4008" y="1479"/>
                                </a:lnTo>
                                <a:lnTo>
                                  <a:pt x="4188" y="1637"/>
                                </a:lnTo>
                                <a:lnTo>
                                  <a:pt x="4358" y="1800"/>
                                </a:lnTo>
                                <a:lnTo>
                                  <a:pt x="4519" y="1969"/>
                                </a:lnTo>
                                <a:lnTo>
                                  <a:pt x="4671" y="2144"/>
                                </a:lnTo>
                                <a:lnTo>
                                  <a:pt x="4811" y="2321"/>
                                </a:lnTo>
                                <a:lnTo>
                                  <a:pt x="4941" y="2504"/>
                                </a:lnTo>
                                <a:lnTo>
                                  <a:pt x="5060" y="2690"/>
                                </a:lnTo>
                                <a:lnTo>
                                  <a:pt x="5167" y="2879"/>
                                </a:lnTo>
                                <a:lnTo>
                                  <a:pt x="5260" y="3071"/>
                                </a:lnTo>
                                <a:lnTo>
                                  <a:pt x="5342" y="3266"/>
                                </a:lnTo>
                                <a:lnTo>
                                  <a:pt x="5429" y="3592"/>
                                </a:lnTo>
                                <a:cubicBezTo>
                                  <a:pt x="5438" y="3627"/>
                                  <a:pt x="5417" y="3664"/>
                                  <a:pt x="5382" y="3673"/>
                                </a:cubicBezTo>
                                <a:cubicBezTo>
                                  <a:pt x="5346" y="3683"/>
                                  <a:pt x="5310" y="3661"/>
                                  <a:pt x="5300" y="3626"/>
                                </a:cubicBezTo>
                                <a:lnTo>
                                  <a:pt x="5219" y="3317"/>
                                </a:lnTo>
                                <a:lnTo>
                                  <a:pt x="5141" y="3130"/>
                                </a:lnTo>
                                <a:lnTo>
                                  <a:pt x="5050" y="2944"/>
                                </a:lnTo>
                                <a:lnTo>
                                  <a:pt x="4947" y="2761"/>
                                </a:lnTo>
                                <a:lnTo>
                                  <a:pt x="4832" y="2581"/>
                                </a:lnTo>
                                <a:lnTo>
                                  <a:pt x="4706" y="2404"/>
                                </a:lnTo>
                                <a:lnTo>
                                  <a:pt x="4570" y="2231"/>
                                </a:lnTo>
                                <a:lnTo>
                                  <a:pt x="4422" y="2061"/>
                                </a:lnTo>
                                <a:lnTo>
                                  <a:pt x="4265" y="1897"/>
                                </a:lnTo>
                                <a:lnTo>
                                  <a:pt x="4099" y="1737"/>
                                </a:lnTo>
                                <a:lnTo>
                                  <a:pt x="3923" y="1582"/>
                                </a:lnTo>
                                <a:lnTo>
                                  <a:pt x="3741" y="1433"/>
                                </a:lnTo>
                                <a:lnTo>
                                  <a:pt x="3549" y="1290"/>
                                </a:lnTo>
                                <a:lnTo>
                                  <a:pt x="3350" y="1154"/>
                                </a:lnTo>
                                <a:lnTo>
                                  <a:pt x="3144" y="1024"/>
                                </a:lnTo>
                                <a:lnTo>
                                  <a:pt x="2931" y="901"/>
                                </a:lnTo>
                                <a:lnTo>
                                  <a:pt x="2714" y="787"/>
                                </a:lnTo>
                                <a:lnTo>
                                  <a:pt x="2490" y="680"/>
                                </a:lnTo>
                                <a:lnTo>
                                  <a:pt x="2261" y="582"/>
                                </a:lnTo>
                                <a:lnTo>
                                  <a:pt x="2029" y="492"/>
                                </a:lnTo>
                                <a:lnTo>
                                  <a:pt x="1793" y="410"/>
                                </a:lnTo>
                                <a:lnTo>
                                  <a:pt x="1552" y="340"/>
                                </a:lnTo>
                                <a:lnTo>
                                  <a:pt x="1309" y="279"/>
                                </a:lnTo>
                                <a:lnTo>
                                  <a:pt x="1064" y="227"/>
                                </a:lnTo>
                                <a:lnTo>
                                  <a:pt x="817" y="188"/>
                                </a:lnTo>
                                <a:lnTo>
                                  <a:pt x="569" y="158"/>
                                </a:lnTo>
                                <a:lnTo>
                                  <a:pt x="319" y="140"/>
                                </a:lnTo>
                                <a:lnTo>
                                  <a:pt x="66" y="134"/>
                                </a:lnTo>
                                <a:cubicBezTo>
                                  <a:pt x="29" y="133"/>
                                  <a:pt x="0" y="103"/>
                                  <a:pt x="1" y="66"/>
                                </a:cubicBezTo>
                                <a:cubicBezTo>
                                  <a:pt x="2" y="29"/>
                                  <a:pt x="32" y="0"/>
                                  <a:pt x="69" y="1"/>
                                </a:cubicBezTo>
                                <a:close/>
                                <a:moveTo>
                                  <a:pt x="5739" y="3415"/>
                                </a:moveTo>
                                <a:lnTo>
                                  <a:pt x="5467" y="4267"/>
                                </a:lnTo>
                                <a:lnTo>
                                  <a:pt x="4949" y="3539"/>
                                </a:lnTo>
                                <a:lnTo>
                                  <a:pt x="5739" y="3415"/>
                                </a:lnTo>
                                <a:close/>
                              </a:path>
                            </a:pathLst>
                          </a:custGeom>
                          <a:solidFill>
                            <a:srgbClr val="000000"/>
                          </a:solidFill>
                          <a:ln w="1270" cap="flat">
                            <a:solidFill>
                              <a:srgbClr val="000000"/>
                            </a:solidFill>
                            <a:prstDash val="solid"/>
                            <a:bevel/>
                            <a:headEnd/>
                            <a:tailEnd/>
                          </a:ln>
                        </wps:spPr>
                        <wps:bodyPr rot="0" vert="horz" wrap="square" lIns="91440" tIns="45720" rIns="91440" bIns="45720" anchor="t" anchorCtr="0" upright="1">
                          <a:noAutofit/>
                        </wps:bodyPr>
                      </wps:wsp>
                      <wps:wsp>
                        <wps:cNvPr id="26" name="Freeform 29"/>
                        <wps:cNvSpPr>
                          <a:spLocks noEditPoints="1"/>
                        </wps:cNvSpPr>
                        <wps:spPr bwMode="auto">
                          <a:xfrm>
                            <a:off x="1145540" y="914400"/>
                            <a:ext cx="522605" cy="439420"/>
                          </a:xfrm>
                          <a:custGeom>
                            <a:avLst/>
                            <a:gdLst>
                              <a:gd name="T0" fmla="*/ 5459 w 5469"/>
                              <a:gd name="T1" fmla="*/ 268 h 4607"/>
                              <a:gd name="T2" fmla="*/ 5397 w 5469"/>
                              <a:gd name="T3" fmla="*/ 670 h 4607"/>
                              <a:gd name="T4" fmla="*/ 5277 w 5469"/>
                              <a:gd name="T5" fmla="*/ 1066 h 4607"/>
                              <a:gd name="T6" fmla="*/ 5101 w 5469"/>
                              <a:gd name="T7" fmla="*/ 1454 h 4607"/>
                              <a:gd name="T8" fmla="*/ 4876 w 5469"/>
                              <a:gd name="T9" fmla="*/ 1829 h 4607"/>
                              <a:gd name="T10" fmla="*/ 4606 w 5469"/>
                              <a:gd name="T11" fmla="*/ 2190 h 4607"/>
                              <a:gd name="T12" fmla="*/ 4293 w 5469"/>
                              <a:gd name="T13" fmla="*/ 2533 h 4607"/>
                              <a:gd name="T14" fmla="*/ 3943 w 5469"/>
                              <a:gd name="T15" fmla="*/ 2855 h 4607"/>
                              <a:gd name="T16" fmla="*/ 3560 w 5469"/>
                              <a:gd name="T17" fmla="*/ 3154 h 4607"/>
                              <a:gd name="T18" fmla="*/ 3146 w 5469"/>
                              <a:gd name="T19" fmla="*/ 3426 h 4607"/>
                              <a:gd name="T20" fmla="*/ 2707 w 5469"/>
                              <a:gd name="T21" fmla="*/ 3668 h 4607"/>
                              <a:gd name="T22" fmla="*/ 2245 w 5469"/>
                              <a:gd name="T23" fmla="*/ 3878 h 4607"/>
                              <a:gd name="T24" fmla="*/ 1766 w 5469"/>
                              <a:gd name="T25" fmla="*/ 4053 h 4607"/>
                              <a:gd name="T26" fmla="*/ 1272 w 5469"/>
                              <a:gd name="T27" fmla="*/ 4187 h 4607"/>
                              <a:gd name="T28" fmla="*/ 674 w 5469"/>
                              <a:gd name="T29" fmla="*/ 4284 h 4607"/>
                              <a:gd name="T30" fmla="*/ 657 w 5469"/>
                              <a:gd name="T31" fmla="*/ 4152 h 4607"/>
                              <a:gd name="T32" fmla="*/ 1239 w 5469"/>
                              <a:gd name="T33" fmla="*/ 4058 h 4607"/>
                              <a:gd name="T34" fmla="*/ 1723 w 5469"/>
                              <a:gd name="T35" fmla="*/ 3926 h 4607"/>
                              <a:gd name="T36" fmla="*/ 2192 w 5469"/>
                              <a:gd name="T37" fmla="*/ 3755 h 4607"/>
                              <a:gd name="T38" fmla="*/ 2644 w 5469"/>
                              <a:gd name="T39" fmla="*/ 3550 h 4607"/>
                              <a:gd name="T40" fmla="*/ 3075 w 5469"/>
                              <a:gd name="T41" fmla="*/ 3313 h 4607"/>
                              <a:gd name="T42" fmla="*/ 3479 w 5469"/>
                              <a:gd name="T43" fmla="*/ 3047 h 4607"/>
                              <a:gd name="T44" fmla="*/ 3854 w 5469"/>
                              <a:gd name="T45" fmla="*/ 2755 h 4607"/>
                              <a:gd name="T46" fmla="*/ 4196 w 5469"/>
                              <a:gd name="T47" fmla="*/ 2441 h 4607"/>
                              <a:gd name="T48" fmla="*/ 4501 w 5469"/>
                              <a:gd name="T49" fmla="*/ 2107 h 4607"/>
                              <a:gd name="T50" fmla="*/ 4763 w 5469"/>
                              <a:gd name="T51" fmla="*/ 1758 h 4607"/>
                              <a:gd name="T52" fmla="*/ 4982 w 5469"/>
                              <a:gd name="T53" fmla="*/ 1395 h 4607"/>
                              <a:gd name="T54" fmla="*/ 5150 w 5469"/>
                              <a:gd name="T55" fmla="*/ 1023 h 4607"/>
                              <a:gd name="T56" fmla="*/ 5266 w 5469"/>
                              <a:gd name="T57" fmla="*/ 645 h 4607"/>
                              <a:gd name="T58" fmla="*/ 5326 w 5469"/>
                              <a:gd name="T59" fmla="*/ 263 h 4607"/>
                              <a:gd name="T60" fmla="*/ 5403 w 5469"/>
                              <a:gd name="T61" fmla="*/ 2 h 4607"/>
                              <a:gd name="T62" fmla="*/ 828 w 5469"/>
                              <a:gd name="T63" fmla="*/ 4607 h 4607"/>
                              <a:gd name="T64" fmla="*/ 768 w 5469"/>
                              <a:gd name="T65" fmla="*/ 3809 h 4607"/>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 ang="0">
                                <a:pos x="T38" y="T39"/>
                              </a:cxn>
                              <a:cxn ang="0">
                                <a:pos x="T40" y="T41"/>
                              </a:cxn>
                              <a:cxn ang="0">
                                <a:pos x="T42" y="T43"/>
                              </a:cxn>
                              <a:cxn ang="0">
                                <a:pos x="T44" y="T45"/>
                              </a:cxn>
                              <a:cxn ang="0">
                                <a:pos x="T46" y="T47"/>
                              </a:cxn>
                              <a:cxn ang="0">
                                <a:pos x="T48" y="T49"/>
                              </a:cxn>
                              <a:cxn ang="0">
                                <a:pos x="T50" y="T51"/>
                              </a:cxn>
                              <a:cxn ang="0">
                                <a:pos x="T52" y="T53"/>
                              </a:cxn>
                              <a:cxn ang="0">
                                <a:pos x="T54" y="T55"/>
                              </a:cxn>
                              <a:cxn ang="0">
                                <a:pos x="T56" y="T57"/>
                              </a:cxn>
                              <a:cxn ang="0">
                                <a:pos x="T58" y="T59"/>
                              </a:cxn>
                              <a:cxn ang="0">
                                <a:pos x="T60" y="T61"/>
                              </a:cxn>
                              <a:cxn ang="0">
                                <a:pos x="T62" y="T63"/>
                              </a:cxn>
                              <a:cxn ang="0">
                                <a:pos x="T64" y="T65"/>
                              </a:cxn>
                            </a:cxnLst>
                            <a:rect l="0" t="0" r="r" b="b"/>
                            <a:pathLst>
                              <a:path w="5469" h="4607">
                                <a:moveTo>
                                  <a:pt x="5467" y="71"/>
                                </a:moveTo>
                                <a:lnTo>
                                  <a:pt x="5459" y="268"/>
                                </a:lnTo>
                                <a:lnTo>
                                  <a:pt x="5436" y="469"/>
                                </a:lnTo>
                                <a:lnTo>
                                  <a:pt x="5397" y="670"/>
                                </a:lnTo>
                                <a:lnTo>
                                  <a:pt x="5344" y="869"/>
                                </a:lnTo>
                                <a:lnTo>
                                  <a:pt x="5277" y="1066"/>
                                </a:lnTo>
                                <a:lnTo>
                                  <a:pt x="5195" y="1261"/>
                                </a:lnTo>
                                <a:lnTo>
                                  <a:pt x="5101" y="1454"/>
                                </a:lnTo>
                                <a:lnTo>
                                  <a:pt x="4995" y="1643"/>
                                </a:lnTo>
                                <a:lnTo>
                                  <a:pt x="4876" y="1829"/>
                                </a:lnTo>
                                <a:lnTo>
                                  <a:pt x="4746" y="2012"/>
                                </a:lnTo>
                                <a:lnTo>
                                  <a:pt x="4606" y="2190"/>
                                </a:lnTo>
                                <a:lnTo>
                                  <a:pt x="4454" y="2364"/>
                                </a:lnTo>
                                <a:lnTo>
                                  <a:pt x="4293" y="2533"/>
                                </a:lnTo>
                                <a:lnTo>
                                  <a:pt x="4123" y="2697"/>
                                </a:lnTo>
                                <a:lnTo>
                                  <a:pt x="3943" y="2855"/>
                                </a:lnTo>
                                <a:lnTo>
                                  <a:pt x="3754" y="3007"/>
                                </a:lnTo>
                                <a:lnTo>
                                  <a:pt x="3560" y="3154"/>
                                </a:lnTo>
                                <a:lnTo>
                                  <a:pt x="3356" y="3293"/>
                                </a:lnTo>
                                <a:lnTo>
                                  <a:pt x="3146" y="3426"/>
                                </a:lnTo>
                                <a:lnTo>
                                  <a:pt x="2929" y="3551"/>
                                </a:lnTo>
                                <a:lnTo>
                                  <a:pt x="2707" y="3668"/>
                                </a:lnTo>
                                <a:lnTo>
                                  <a:pt x="2478" y="3778"/>
                                </a:lnTo>
                                <a:lnTo>
                                  <a:pt x="2245" y="3878"/>
                                </a:lnTo>
                                <a:lnTo>
                                  <a:pt x="2008" y="3970"/>
                                </a:lnTo>
                                <a:lnTo>
                                  <a:pt x="1766" y="4053"/>
                                </a:lnTo>
                                <a:lnTo>
                                  <a:pt x="1520" y="4124"/>
                                </a:lnTo>
                                <a:lnTo>
                                  <a:pt x="1272" y="4187"/>
                                </a:lnTo>
                                <a:lnTo>
                                  <a:pt x="1021" y="4240"/>
                                </a:lnTo>
                                <a:lnTo>
                                  <a:pt x="674" y="4284"/>
                                </a:lnTo>
                                <a:cubicBezTo>
                                  <a:pt x="637" y="4289"/>
                                  <a:pt x="604" y="4263"/>
                                  <a:pt x="599" y="4226"/>
                                </a:cubicBezTo>
                                <a:cubicBezTo>
                                  <a:pt x="594" y="4190"/>
                                  <a:pt x="620" y="4157"/>
                                  <a:pt x="657" y="4152"/>
                                </a:cubicBezTo>
                                <a:lnTo>
                                  <a:pt x="994" y="4109"/>
                                </a:lnTo>
                                <a:lnTo>
                                  <a:pt x="1239" y="4058"/>
                                </a:lnTo>
                                <a:lnTo>
                                  <a:pt x="1483" y="3996"/>
                                </a:lnTo>
                                <a:lnTo>
                                  <a:pt x="1723" y="3926"/>
                                </a:lnTo>
                                <a:lnTo>
                                  <a:pt x="1959" y="3845"/>
                                </a:lnTo>
                                <a:lnTo>
                                  <a:pt x="2192" y="3755"/>
                                </a:lnTo>
                                <a:lnTo>
                                  <a:pt x="2421" y="3657"/>
                                </a:lnTo>
                                <a:lnTo>
                                  <a:pt x="2644" y="3550"/>
                                </a:lnTo>
                                <a:lnTo>
                                  <a:pt x="2862" y="3436"/>
                                </a:lnTo>
                                <a:lnTo>
                                  <a:pt x="3075" y="3313"/>
                                </a:lnTo>
                                <a:lnTo>
                                  <a:pt x="3281" y="3184"/>
                                </a:lnTo>
                                <a:lnTo>
                                  <a:pt x="3479" y="3047"/>
                                </a:lnTo>
                                <a:lnTo>
                                  <a:pt x="3671" y="2904"/>
                                </a:lnTo>
                                <a:lnTo>
                                  <a:pt x="3854" y="2755"/>
                                </a:lnTo>
                                <a:lnTo>
                                  <a:pt x="4030" y="2600"/>
                                </a:lnTo>
                                <a:lnTo>
                                  <a:pt x="4196" y="2441"/>
                                </a:lnTo>
                                <a:lnTo>
                                  <a:pt x="4353" y="2277"/>
                                </a:lnTo>
                                <a:lnTo>
                                  <a:pt x="4501" y="2107"/>
                                </a:lnTo>
                                <a:lnTo>
                                  <a:pt x="4637" y="1935"/>
                                </a:lnTo>
                                <a:lnTo>
                                  <a:pt x="4763" y="1758"/>
                                </a:lnTo>
                                <a:lnTo>
                                  <a:pt x="4878" y="1578"/>
                                </a:lnTo>
                                <a:lnTo>
                                  <a:pt x="4982" y="1395"/>
                                </a:lnTo>
                                <a:lnTo>
                                  <a:pt x="5072" y="1210"/>
                                </a:lnTo>
                                <a:lnTo>
                                  <a:pt x="5150" y="1023"/>
                                </a:lnTo>
                                <a:lnTo>
                                  <a:pt x="5215" y="834"/>
                                </a:lnTo>
                                <a:lnTo>
                                  <a:pt x="5266" y="645"/>
                                </a:lnTo>
                                <a:lnTo>
                                  <a:pt x="5303" y="454"/>
                                </a:lnTo>
                                <a:lnTo>
                                  <a:pt x="5326" y="263"/>
                                </a:lnTo>
                                <a:lnTo>
                                  <a:pt x="5334" y="66"/>
                                </a:lnTo>
                                <a:cubicBezTo>
                                  <a:pt x="5335" y="29"/>
                                  <a:pt x="5366" y="0"/>
                                  <a:pt x="5403" y="2"/>
                                </a:cubicBezTo>
                                <a:cubicBezTo>
                                  <a:pt x="5440" y="3"/>
                                  <a:pt x="5469" y="34"/>
                                  <a:pt x="5467" y="71"/>
                                </a:cubicBezTo>
                                <a:close/>
                                <a:moveTo>
                                  <a:pt x="828" y="4607"/>
                                </a:moveTo>
                                <a:lnTo>
                                  <a:pt x="0" y="4268"/>
                                </a:lnTo>
                                <a:lnTo>
                                  <a:pt x="768" y="3809"/>
                                </a:lnTo>
                                <a:lnTo>
                                  <a:pt x="828" y="4607"/>
                                </a:lnTo>
                                <a:close/>
                              </a:path>
                            </a:pathLst>
                          </a:custGeom>
                          <a:solidFill>
                            <a:srgbClr val="000000"/>
                          </a:solidFill>
                          <a:ln w="1270" cap="flat">
                            <a:solidFill>
                              <a:srgbClr val="000000"/>
                            </a:solidFill>
                            <a:prstDash val="solid"/>
                            <a:bevel/>
                            <a:headEnd/>
                            <a:tailEnd/>
                          </a:ln>
                        </wps:spPr>
                        <wps:bodyPr rot="0" vert="horz" wrap="square" lIns="91440" tIns="45720" rIns="91440" bIns="45720" anchor="t" anchorCtr="0" upright="1">
                          <a:noAutofit/>
                        </wps:bodyPr>
                      </wps:wsp>
                      <wps:wsp>
                        <wps:cNvPr id="27" name="Freeform 30"/>
                        <wps:cNvSpPr>
                          <a:spLocks noEditPoints="1"/>
                        </wps:cNvSpPr>
                        <wps:spPr bwMode="auto">
                          <a:xfrm>
                            <a:off x="623570" y="716915"/>
                            <a:ext cx="521970" cy="439420"/>
                          </a:xfrm>
                          <a:custGeom>
                            <a:avLst/>
                            <a:gdLst>
                              <a:gd name="T0" fmla="*/ 10 w 5468"/>
                              <a:gd name="T1" fmla="*/ 4339 h 4607"/>
                              <a:gd name="T2" fmla="*/ 72 w 5468"/>
                              <a:gd name="T3" fmla="*/ 3937 h 4607"/>
                              <a:gd name="T4" fmla="*/ 192 w 5468"/>
                              <a:gd name="T5" fmla="*/ 3541 h 4607"/>
                              <a:gd name="T6" fmla="*/ 368 w 5468"/>
                              <a:gd name="T7" fmla="*/ 3153 h 4607"/>
                              <a:gd name="T8" fmla="*/ 593 w 5468"/>
                              <a:gd name="T9" fmla="*/ 2778 h 4607"/>
                              <a:gd name="T10" fmla="*/ 863 w 5468"/>
                              <a:gd name="T11" fmla="*/ 2417 h 4607"/>
                              <a:gd name="T12" fmla="*/ 1176 w 5468"/>
                              <a:gd name="T13" fmla="*/ 2073 h 4607"/>
                              <a:gd name="T14" fmla="*/ 1526 w 5468"/>
                              <a:gd name="T15" fmla="*/ 1751 h 4607"/>
                              <a:gd name="T16" fmla="*/ 1909 w 5468"/>
                              <a:gd name="T17" fmla="*/ 1453 h 4607"/>
                              <a:gd name="T18" fmla="*/ 2323 w 5468"/>
                              <a:gd name="T19" fmla="*/ 1181 h 4607"/>
                              <a:gd name="T20" fmla="*/ 2762 w 5468"/>
                              <a:gd name="T21" fmla="*/ 938 h 4607"/>
                              <a:gd name="T22" fmla="*/ 3224 w 5468"/>
                              <a:gd name="T23" fmla="*/ 729 h 4607"/>
                              <a:gd name="T24" fmla="*/ 3703 w 5468"/>
                              <a:gd name="T25" fmla="*/ 554 h 4607"/>
                              <a:gd name="T26" fmla="*/ 4197 w 5468"/>
                              <a:gd name="T27" fmla="*/ 420 h 4607"/>
                              <a:gd name="T28" fmla="*/ 4795 w 5468"/>
                              <a:gd name="T29" fmla="*/ 323 h 4607"/>
                              <a:gd name="T30" fmla="*/ 4812 w 5468"/>
                              <a:gd name="T31" fmla="*/ 455 h 4607"/>
                              <a:gd name="T32" fmla="*/ 4230 w 5468"/>
                              <a:gd name="T33" fmla="*/ 549 h 4607"/>
                              <a:gd name="T34" fmla="*/ 3746 w 5468"/>
                              <a:gd name="T35" fmla="*/ 681 h 4607"/>
                              <a:gd name="T36" fmla="*/ 3277 w 5468"/>
                              <a:gd name="T37" fmla="*/ 852 h 4607"/>
                              <a:gd name="T38" fmla="*/ 2825 w 5468"/>
                              <a:gd name="T39" fmla="*/ 1056 h 4607"/>
                              <a:gd name="T40" fmla="*/ 2394 w 5468"/>
                              <a:gd name="T41" fmla="*/ 1294 h 4607"/>
                              <a:gd name="T42" fmla="*/ 1990 w 5468"/>
                              <a:gd name="T43" fmla="*/ 1560 h 4607"/>
                              <a:gd name="T44" fmla="*/ 1615 w 5468"/>
                              <a:gd name="T45" fmla="*/ 1851 h 4607"/>
                              <a:gd name="T46" fmla="*/ 1273 w 5468"/>
                              <a:gd name="T47" fmla="*/ 2165 h 4607"/>
                              <a:gd name="T48" fmla="*/ 968 w 5468"/>
                              <a:gd name="T49" fmla="*/ 2500 h 4607"/>
                              <a:gd name="T50" fmla="*/ 706 w 5468"/>
                              <a:gd name="T51" fmla="*/ 2849 h 4607"/>
                              <a:gd name="T52" fmla="*/ 487 w 5468"/>
                              <a:gd name="T53" fmla="*/ 3212 h 4607"/>
                              <a:gd name="T54" fmla="*/ 319 w 5468"/>
                              <a:gd name="T55" fmla="*/ 3584 h 4607"/>
                              <a:gd name="T56" fmla="*/ 203 w 5468"/>
                              <a:gd name="T57" fmla="*/ 3962 h 4607"/>
                              <a:gd name="T58" fmla="*/ 143 w 5468"/>
                              <a:gd name="T59" fmla="*/ 4344 h 4607"/>
                              <a:gd name="T60" fmla="*/ 66 w 5468"/>
                              <a:gd name="T61" fmla="*/ 4605 h 4607"/>
                              <a:gd name="T62" fmla="*/ 4641 w 5468"/>
                              <a:gd name="T63" fmla="*/ 0 h 4607"/>
                              <a:gd name="T64" fmla="*/ 4701 w 5468"/>
                              <a:gd name="T65" fmla="*/ 798 h 4607"/>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 ang="0">
                                <a:pos x="T38" y="T39"/>
                              </a:cxn>
                              <a:cxn ang="0">
                                <a:pos x="T40" y="T41"/>
                              </a:cxn>
                              <a:cxn ang="0">
                                <a:pos x="T42" y="T43"/>
                              </a:cxn>
                              <a:cxn ang="0">
                                <a:pos x="T44" y="T45"/>
                              </a:cxn>
                              <a:cxn ang="0">
                                <a:pos x="T46" y="T47"/>
                              </a:cxn>
                              <a:cxn ang="0">
                                <a:pos x="T48" y="T49"/>
                              </a:cxn>
                              <a:cxn ang="0">
                                <a:pos x="T50" y="T51"/>
                              </a:cxn>
                              <a:cxn ang="0">
                                <a:pos x="T52" y="T53"/>
                              </a:cxn>
                              <a:cxn ang="0">
                                <a:pos x="T54" y="T55"/>
                              </a:cxn>
                              <a:cxn ang="0">
                                <a:pos x="T56" y="T57"/>
                              </a:cxn>
                              <a:cxn ang="0">
                                <a:pos x="T58" y="T59"/>
                              </a:cxn>
                              <a:cxn ang="0">
                                <a:pos x="T60" y="T61"/>
                              </a:cxn>
                              <a:cxn ang="0">
                                <a:pos x="T62" y="T63"/>
                              </a:cxn>
                              <a:cxn ang="0">
                                <a:pos x="T64" y="T65"/>
                              </a:cxn>
                            </a:cxnLst>
                            <a:rect l="0" t="0" r="r" b="b"/>
                            <a:pathLst>
                              <a:path w="5468" h="4607">
                                <a:moveTo>
                                  <a:pt x="2" y="4536"/>
                                </a:moveTo>
                                <a:lnTo>
                                  <a:pt x="10" y="4339"/>
                                </a:lnTo>
                                <a:lnTo>
                                  <a:pt x="33" y="4138"/>
                                </a:lnTo>
                                <a:lnTo>
                                  <a:pt x="72" y="3937"/>
                                </a:lnTo>
                                <a:lnTo>
                                  <a:pt x="125" y="3738"/>
                                </a:lnTo>
                                <a:lnTo>
                                  <a:pt x="192" y="3541"/>
                                </a:lnTo>
                                <a:lnTo>
                                  <a:pt x="274" y="3346"/>
                                </a:lnTo>
                                <a:lnTo>
                                  <a:pt x="368" y="3153"/>
                                </a:lnTo>
                                <a:lnTo>
                                  <a:pt x="474" y="2964"/>
                                </a:lnTo>
                                <a:lnTo>
                                  <a:pt x="593" y="2778"/>
                                </a:lnTo>
                                <a:lnTo>
                                  <a:pt x="723" y="2595"/>
                                </a:lnTo>
                                <a:lnTo>
                                  <a:pt x="863" y="2417"/>
                                </a:lnTo>
                                <a:lnTo>
                                  <a:pt x="1015" y="2243"/>
                                </a:lnTo>
                                <a:lnTo>
                                  <a:pt x="1176" y="2073"/>
                                </a:lnTo>
                                <a:lnTo>
                                  <a:pt x="1346" y="1910"/>
                                </a:lnTo>
                                <a:lnTo>
                                  <a:pt x="1526" y="1751"/>
                                </a:lnTo>
                                <a:lnTo>
                                  <a:pt x="1715" y="1600"/>
                                </a:lnTo>
                                <a:lnTo>
                                  <a:pt x="1909" y="1453"/>
                                </a:lnTo>
                                <a:lnTo>
                                  <a:pt x="2113" y="1314"/>
                                </a:lnTo>
                                <a:lnTo>
                                  <a:pt x="2323" y="1181"/>
                                </a:lnTo>
                                <a:lnTo>
                                  <a:pt x="2540" y="1056"/>
                                </a:lnTo>
                                <a:lnTo>
                                  <a:pt x="2762" y="938"/>
                                </a:lnTo>
                                <a:lnTo>
                                  <a:pt x="2991" y="829"/>
                                </a:lnTo>
                                <a:lnTo>
                                  <a:pt x="3224" y="729"/>
                                </a:lnTo>
                                <a:lnTo>
                                  <a:pt x="3461" y="637"/>
                                </a:lnTo>
                                <a:lnTo>
                                  <a:pt x="3703" y="554"/>
                                </a:lnTo>
                                <a:lnTo>
                                  <a:pt x="3949" y="482"/>
                                </a:lnTo>
                                <a:lnTo>
                                  <a:pt x="4197" y="420"/>
                                </a:lnTo>
                                <a:lnTo>
                                  <a:pt x="4448" y="367"/>
                                </a:lnTo>
                                <a:lnTo>
                                  <a:pt x="4795" y="323"/>
                                </a:lnTo>
                                <a:cubicBezTo>
                                  <a:pt x="4832" y="318"/>
                                  <a:pt x="4865" y="344"/>
                                  <a:pt x="4870" y="380"/>
                                </a:cubicBezTo>
                                <a:cubicBezTo>
                                  <a:pt x="4874" y="417"/>
                                  <a:pt x="4849" y="450"/>
                                  <a:pt x="4812" y="455"/>
                                </a:cubicBezTo>
                                <a:lnTo>
                                  <a:pt x="4475" y="498"/>
                                </a:lnTo>
                                <a:lnTo>
                                  <a:pt x="4230" y="549"/>
                                </a:lnTo>
                                <a:lnTo>
                                  <a:pt x="3986" y="610"/>
                                </a:lnTo>
                                <a:lnTo>
                                  <a:pt x="3746" y="681"/>
                                </a:lnTo>
                                <a:lnTo>
                                  <a:pt x="3510" y="762"/>
                                </a:lnTo>
                                <a:lnTo>
                                  <a:pt x="3277" y="852"/>
                                </a:lnTo>
                                <a:lnTo>
                                  <a:pt x="3048" y="950"/>
                                </a:lnTo>
                                <a:lnTo>
                                  <a:pt x="2825" y="1056"/>
                                </a:lnTo>
                                <a:lnTo>
                                  <a:pt x="2607" y="1171"/>
                                </a:lnTo>
                                <a:lnTo>
                                  <a:pt x="2394" y="1294"/>
                                </a:lnTo>
                                <a:lnTo>
                                  <a:pt x="2188" y="1423"/>
                                </a:lnTo>
                                <a:lnTo>
                                  <a:pt x="1990" y="1560"/>
                                </a:lnTo>
                                <a:lnTo>
                                  <a:pt x="1798" y="1703"/>
                                </a:lnTo>
                                <a:lnTo>
                                  <a:pt x="1615" y="1851"/>
                                </a:lnTo>
                                <a:lnTo>
                                  <a:pt x="1439" y="2007"/>
                                </a:lnTo>
                                <a:lnTo>
                                  <a:pt x="1273" y="2165"/>
                                </a:lnTo>
                                <a:lnTo>
                                  <a:pt x="1116" y="2330"/>
                                </a:lnTo>
                                <a:lnTo>
                                  <a:pt x="968" y="2500"/>
                                </a:lnTo>
                                <a:lnTo>
                                  <a:pt x="832" y="2672"/>
                                </a:lnTo>
                                <a:lnTo>
                                  <a:pt x="706" y="2849"/>
                                </a:lnTo>
                                <a:lnTo>
                                  <a:pt x="591" y="3029"/>
                                </a:lnTo>
                                <a:lnTo>
                                  <a:pt x="487" y="3212"/>
                                </a:lnTo>
                                <a:lnTo>
                                  <a:pt x="397" y="3397"/>
                                </a:lnTo>
                                <a:lnTo>
                                  <a:pt x="319" y="3584"/>
                                </a:lnTo>
                                <a:lnTo>
                                  <a:pt x="254" y="3773"/>
                                </a:lnTo>
                                <a:lnTo>
                                  <a:pt x="203" y="3962"/>
                                </a:lnTo>
                                <a:lnTo>
                                  <a:pt x="166" y="4153"/>
                                </a:lnTo>
                                <a:lnTo>
                                  <a:pt x="143" y="4344"/>
                                </a:lnTo>
                                <a:lnTo>
                                  <a:pt x="135" y="4541"/>
                                </a:lnTo>
                                <a:cubicBezTo>
                                  <a:pt x="134" y="4578"/>
                                  <a:pt x="103" y="4607"/>
                                  <a:pt x="66" y="4605"/>
                                </a:cubicBezTo>
                                <a:cubicBezTo>
                                  <a:pt x="29" y="4604"/>
                                  <a:pt x="0" y="4573"/>
                                  <a:pt x="2" y="4536"/>
                                </a:cubicBezTo>
                                <a:close/>
                                <a:moveTo>
                                  <a:pt x="4641" y="0"/>
                                </a:moveTo>
                                <a:lnTo>
                                  <a:pt x="5468" y="338"/>
                                </a:lnTo>
                                <a:lnTo>
                                  <a:pt x="4701" y="798"/>
                                </a:lnTo>
                                <a:lnTo>
                                  <a:pt x="4641" y="0"/>
                                </a:lnTo>
                                <a:close/>
                              </a:path>
                            </a:pathLst>
                          </a:custGeom>
                          <a:solidFill>
                            <a:srgbClr val="000000"/>
                          </a:solidFill>
                          <a:ln w="1270" cap="flat">
                            <a:solidFill>
                              <a:srgbClr val="000000"/>
                            </a:solidFill>
                            <a:prstDash val="solid"/>
                            <a:bevel/>
                            <a:headEnd/>
                            <a:tailEnd/>
                          </a:ln>
                        </wps:spPr>
                        <wps:bodyPr rot="0" vert="horz" wrap="square" lIns="91440" tIns="45720" rIns="91440" bIns="45720" anchor="t" anchorCtr="0" upright="1">
                          <a:noAutofit/>
                        </wps:bodyPr>
                      </wps:wsp>
                      <wps:wsp>
                        <wps:cNvPr id="28" name="Rectangle 31"/>
                        <wps:cNvSpPr>
                          <a:spLocks noChangeArrowheads="1"/>
                        </wps:cNvSpPr>
                        <wps:spPr bwMode="auto">
                          <a:xfrm>
                            <a:off x="1604010" y="119380"/>
                            <a:ext cx="573405" cy="22923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9" name="Rectangle 32"/>
                        <wps:cNvSpPr>
                          <a:spLocks noChangeArrowheads="1"/>
                        </wps:cNvSpPr>
                        <wps:spPr bwMode="auto">
                          <a:xfrm>
                            <a:off x="1697355" y="166370"/>
                            <a:ext cx="202565" cy="323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164DA1A" w14:textId="77777777" w:rsidR="00B85A22" w:rsidRDefault="00B85A22" w:rsidP="006C1E74">
                              <w:r>
                                <w:rPr>
                                  <w:rFonts w:cs="Arial"/>
                                  <w:color w:val="000000"/>
                                  <w:szCs w:val="18"/>
                                  <w:lang w:val="en-US"/>
                                </w:rPr>
                                <w:t>0 %</w:t>
                              </w:r>
                            </w:p>
                          </w:txbxContent>
                        </wps:txbx>
                        <wps:bodyPr rot="0" vert="horz" wrap="none" lIns="0" tIns="0" rIns="0" bIns="0" anchor="t" anchorCtr="0" upright="1">
                          <a:spAutoFit/>
                        </wps:bodyPr>
                      </wps:wsp>
                      <wps:wsp>
                        <wps:cNvPr id="30" name="Rectangle 33"/>
                        <wps:cNvSpPr>
                          <a:spLocks noChangeArrowheads="1"/>
                        </wps:cNvSpPr>
                        <wps:spPr bwMode="auto">
                          <a:xfrm>
                            <a:off x="1991995" y="166370"/>
                            <a:ext cx="31750" cy="323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2CA4B1D" w14:textId="77777777" w:rsidR="00B85A22" w:rsidRDefault="00B85A22" w:rsidP="006C1E74">
                              <w:r>
                                <w:rPr>
                                  <w:rFonts w:cs="Arial"/>
                                  <w:color w:val="000000"/>
                                  <w:szCs w:val="18"/>
                                  <w:lang w:val="en-US"/>
                                </w:rPr>
                                <w:t xml:space="preserve"> </w:t>
                              </w:r>
                            </w:p>
                          </w:txbxContent>
                        </wps:txbx>
                        <wps:bodyPr rot="0" vert="horz" wrap="none" lIns="0" tIns="0" rIns="0" bIns="0" anchor="t" anchorCtr="0" upright="1">
                          <a:spAutoFit/>
                        </wps:bodyPr>
                      </wps:wsp>
                      <wps:wsp>
                        <wps:cNvPr id="31" name="Rectangle 34"/>
                        <wps:cNvSpPr>
                          <a:spLocks noChangeArrowheads="1"/>
                        </wps:cNvSpPr>
                        <wps:spPr bwMode="auto">
                          <a:xfrm>
                            <a:off x="1604010" y="1149985"/>
                            <a:ext cx="573405" cy="2286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2" name="Rectangle 35"/>
                        <wps:cNvSpPr>
                          <a:spLocks noChangeArrowheads="1"/>
                        </wps:cNvSpPr>
                        <wps:spPr bwMode="auto">
                          <a:xfrm>
                            <a:off x="1556178" y="1132205"/>
                            <a:ext cx="536575" cy="323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7574278" w14:textId="77777777" w:rsidR="00B85A22" w:rsidRDefault="00B85A22" w:rsidP="006C1E74">
                              <w:r>
                                <w:rPr>
                                  <w:rFonts w:cs="Arial"/>
                                  <w:color w:val="000000"/>
                                  <w:szCs w:val="18"/>
                                  <w:lang w:val="en-US"/>
                                </w:rPr>
                                <w:t>4.7 %</w:t>
                              </w:r>
                            </w:p>
                          </w:txbxContent>
                        </wps:txbx>
                        <wps:bodyPr rot="0" vert="horz" wrap="square" lIns="0" tIns="0" rIns="0" bIns="0" anchor="t" anchorCtr="0" upright="1">
                          <a:spAutoFit/>
                        </wps:bodyPr>
                      </wps:wsp>
                      <wps:wsp>
                        <wps:cNvPr id="33" name="Rectangle 36"/>
                        <wps:cNvSpPr>
                          <a:spLocks noChangeArrowheads="1"/>
                        </wps:cNvSpPr>
                        <wps:spPr bwMode="auto">
                          <a:xfrm>
                            <a:off x="0" y="692150"/>
                            <a:ext cx="687705" cy="2286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4" name="Rectangle 37"/>
                        <wps:cNvSpPr>
                          <a:spLocks noChangeArrowheads="1"/>
                        </wps:cNvSpPr>
                        <wps:spPr bwMode="auto">
                          <a:xfrm>
                            <a:off x="302260" y="739140"/>
                            <a:ext cx="177165" cy="323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91FA522" w14:textId="77777777" w:rsidR="00B85A22" w:rsidRDefault="00B85A22" w:rsidP="006C1E74">
                              <w:r>
                                <w:rPr>
                                  <w:rFonts w:cs="Arial"/>
                                  <w:color w:val="000000"/>
                                  <w:szCs w:val="18"/>
                                  <w:lang w:val="en-US"/>
                                </w:rPr>
                                <w:t>2.6</w:t>
                              </w:r>
                            </w:p>
                          </w:txbxContent>
                        </wps:txbx>
                        <wps:bodyPr rot="0" vert="horz" wrap="none" lIns="0" tIns="0" rIns="0" bIns="0" anchor="t" anchorCtr="0" upright="1">
                          <a:spAutoFit/>
                        </wps:bodyPr>
                      </wps:wsp>
                      <wps:wsp>
                        <wps:cNvPr id="35" name="Rectangle 38"/>
                        <wps:cNvSpPr>
                          <a:spLocks noChangeArrowheads="1"/>
                        </wps:cNvSpPr>
                        <wps:spPr bwMode="auto">
                          <a:xfrm>
                            <a:off x="462915" y="739140"/>
                            <a:ext cx="163195" cy="323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CC139E1" w14:textId="77777777" w:rsidR="00B85A22" w:rsidRDefault="00B85A22" w:rsidP="006C1E74">
                              <w:r>
                                <w:rPr>
                                  <w:rFonts w:cs="Arial"/>
                                  <w:color w:val="000000"/>
                                  <w:szCs w:val="18"/>
                                  <w:lang w:val="en-US"/>
                                </w:rPr>
                                <w:t xml:space="preserve">  %</w:t>
                              </w:r>
                            </w:p>
                          </w:txbxContent>
                        </wps:txbx>
                        <wps:bodyPr rot="0" vert="horz" wrap="none" lIns="0" tIns="0" rIns="0" bIns="0" anchor="t" anchorCtr="0" upright="1">
                          <a:spAutoFit/>
                        </wps:bodyPr>
                      </wps:wsp>
                      <wps:wsp>
                        <wps:cNvPr id="36" name="Rectangle 39"/>
                        <wps:cNvSpPr>
                          <a:spLocks noChangeArrowheads="1"/>
                        </wps:cNvSpPr>
                        <wps:spPr bwMode="auto">
                          <a:xfrm>
                            <a:off x="596900" y="739140"/>
                            <a:ext cx="31750" cy="323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38FCDC5" w14:textId="77777777" w:rsidR="00B85A22" w:rsidRDefault="00B85A22" w:rsidP="006C1E74">
                              <w:r>
                                <w:rPr>
                                  <w:rFonts w:cs="Arial"/>
                                  <w:color w:val="000000"/>
                                  <w:szCs w:val="18"/>
                                  <w:lang w:val="en-US"/>
                                </w:rPr>
                                <w:t xml:space="preserve"> </w:t>
                              </w:r>
                            </w:p>
                          </w:txbxContent>
                        </wps:txbx>
                        <wps:bodyPr rot="0" vert="horz" wrap="none" lIns="0" tIns="0" rIns="0" bIns="0" anchor="t" anchorCtr="0" upright="1">
                          <a:spAutoFit/>
                        </wps:bodyPr>
                      </wps:wsp>
                    </wpc:wpc>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6009B90B" id="Zone de dessin 37" o:spid="_x0000_s1027" editas="canvas" style="position:absolute;margin-left:255.8pt;margin-top:41.85pt;width:171.5pt;height:130.05pt;z-index:251660288" coordsize="21780,1651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width:21780;height:16516;visibility:visible;mso-wrap-style:square">
                  <v:fill o:detectmouseclick="t"/>
                  <v:path o:connecttype="none"/>
                </v:shape>
                <v:rect id="Rectangle 12" o:spid="_x0000_s1029" style="position:absolute;left:12;top:12;width:349;height:32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" filled="f" stroked="f">
                  <v:textbox style="mso-fit-shape-to-text:t" inset="0,0,0,0">
                    <w:txbxContent>
                      <w:p w14:paraId="3E066EBD" w14:textId="77777777" w:rsidR="00B85A22" w:rsidRDefault="00B85A22" w:rsidP="006C1E74">
                        <w:r>
                          <w:rPr>
                            <w:color w:val="000000"/>
                            <w:sz w:val="24"/>
                            <w:szCs w:val="24"/>
                            <w:lang w:val="en-US"/>
                          </w:rPr>
                          <w:t xml:space="preserve"> </w:t>
                        </w:r>
                      </w:p>
                    </w:txbxContent>
                  </v:textbox>
                </v:rect>
                <v:group id="Group 13" o:spid="_x0000_s1030" style="position:absolute;left:1143;top:50;width:10312;height:3436" coordorigin="4219,9569" coordsize="1624,5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">
                  <v:shape id="Freeform 14" o:spid="_x0000_s1031" style="position:absolute;left:4219;top:9569;width:1624;height:541;visibility:visible;mso-wrap-style:square;v-text-anchor:top" coordsize="10800,3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" path="m450,c201,,,202,,450l,3150v,249,201,450,450,450l10350,3600v248,,450,-201,450,-450l10800,450c10800,202,10598,,10350,l450,xe" strokeweight="0">
                    <v:path arrowok="t" o:connecttype="custom" o:connectlocs="68,0;0,68;0,473;68,541;1556,541;1624,473;1624,68;1556,0;68,0" o:connectangles="0,0,0,0,0,0,0,0,0"/>
                  </v:shape>
                  <v:shape id="Freeform 15" o:spid="_x0000_s1032" style="position:absolute;left:4219;top:9569;width:1624;height:541;visibility:visible;mso-wrap-style:square;v-text-anchor:top" coordsize="10800,3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" path="m450,c201,,,202,,450l,3150v,249,201,450,450,450l10350,3600v248,,450,-201,450,-450l10800,450c10800,202,10598,,10350,l450,xe" filled="f">
                    <v:stroke endcap="round"/>
                    <v:path arrowok="t" o:connecttype="custom" o:connectlocs="68,0;0,68;0,473;68,541;1556,541;1624,473;1624,68;1556,0;68,0" o:connectangles="0,0,0,0,0,0,0,0,0"/>
                  </v:shape>
                </v:group>
                <v:rect id="_x0000_s1033" style="position:absolute;left:2654;top:685;width:7563;height:32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" filled="f" stroked="f">
                  <v:textbox style="mso-fit-shape-to-text:t" inset="0,0,0,0">
                    <w:txbxContent>
                      <w:p w14:paraId="18192E9C" w14:textId="77777777" w:rsidR="00B85A22" w:rsidRDefault="00B85A22" w:rsidP="006C1E74">
                        <w:r>
                          <w:rPr>
                            <w:rFonts w:cs="Arial"/>
                            <w:color w:val="000000"/>
                            <w:lang w:val="en-US"/>
                          </w:rPr>
                          <w:t>Non-smokers</w:t>
                        </w:r>
                      </w:p>
                    </w:txbxContent>
                  </v:textbox>
                </v:rect>
                <v:rect id="Rectangle 17" o:spid="_x0000_s1034" style="position:absolute;left:9956;top:685;width:318;height:32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" filled="f" stroked="f">
                  <v:textbox style="mso-fit-shape-to-text:t" inset="0,0,0,0">
                    <w:txbxContent>
                      <w:p w14:paraId="26A76811" w14:textId="77777777" w:rsidR="00B85A22" w:rsidRDefault="00B85A22" w:rsidP="006C1E74">
                        <w:r>
                          <w:rPr>
                            <w:rFonts w:cs="Arial"/>
                            <w:color w:val="000000"/>
                            <w:lang w:val="en-US"/>
                          </w:rPr>
                          <w:t xml:space="preserve"> </w:t>
                        </w:r>
                      </w:p>
                    </w:txbxContent>
                  </v:textbox>
                </v:rect>
                <v:group id="Group 18" o:spid="_x0000_s1035" style="position:absolute;left:11455;top:5772;width:10319;height:3435" coordorigin="5843,10470" coordsize="1625,5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">
                  <v:shape id="Freeform 19" o:spid="_x0000_s1036" style="position:absolute;left:5843;top:10470;width:1625;height:541;visibility:visible;mso-wrap-style:square;v-text-anchor:top" coordsize="10800,3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" path="m450,c201,,,202,,450l,3150v,249,201,450,450,450l10350,3600v248,,450,-201,450,-450l10800,450c10800,202,10598,,10350,l450,xe" strokeweight="0">
                    <v:path arrowok="t" o:connecttype="custom" o:connectlocs="68,0;0,68;0,473;68,541;1557,541;1625,473;1625,68;1557,0;68,0" o:connectangles="0,0,0,0,0,0,0,0,0"/>
                  </v:shape>
                  <v:shape id="Freeform 20" o:spid="_x0000_s1037" style="position:absolute;left:5843;top:10470;width:1625;height:541;visibility:visible;mso-wrap-style:square;v-text-anchor:top" coordsize="10800,3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" path="m450,c201,,,202,,450l,3150v,249,201,450,450,450l10350,3600v248,,450,-201,450,-450l10800,450c10800,202,10598,,10350,l450,xe" filled="f">
                    <v:stroke endcap="round"/>
                    <v:path arrowok="t" o:connecttype="custom" o:connectlocs="68,0;0,68;0,473;68,541;1557,541;1625,473;1625,68;1557,0;68,0" o:connectangles="0,0,0,0,0,0,0,0,0"/>
                  </v:shape>
                </v:group>
                <v:rect id="_x0000_s1038" style="position:absolute;left:14878;top:6413;width:4864;height:32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" filled="f" stroked="f">
                  <v:textbox style="mso-fit-shape-to-text:t" inset="0,0,0,0">
                    <w:txbxContent>
                      <w:p w14:paraId="3D0B9A4A" w14:textId="77777777" w:rsidR="00B85A22" w:rsidRDefault="00B85A22" w:rsidP="006C1E74">
                        <w:r>
                          <w:rPr>
                            <w:rFonts w:cs="Arial"/>
                            <w:color w:val="000000"/>
                            <w:lang w:val="en-US"/>
                          </w:rPr>
                          <w:t>Smokers</w:t>
                        </w:r>
                      </w:p>
                    </w:txbxContent>
                  </v:textbox>
                </v:rect>
                <v:rect id="Rectangle 22" o:spid="_x0000_s1039" style="position:absolute;left:19138;top:6413;width:318;height:32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" filled="f" stroked="f">
                  <v:textbox style="mso-fit-shape-to-text:t" inset="0,0,0,0">
                    <w:txbxContent>
                      <w:p w14:paraId="623AC80E" w14:textId="77777777" w:rsidR="00B85A22" w:rsidRDefault="00B85A22" w:rsidP="006C1E74">
                        <w:r>
                          <w:rPr>
                            <w:rFonts w:cs="Arial"/>
                            <w:color w:val="000000"/>
                            <w:lang w:val="en-US"/>
                          </w:rPr>
                          <w:t xml:space="preserve"> </w:t>
                        </w:r>
                      </w:p>
                    </w:txbxContent>
                  </v:textbox>
                </v:rect>
                <v:group id="Group 23" o:spid="_x0000_s1040" style="position:absolute;left:1143;top:11499;width:10312;height:3436" coordorigin="4219,11372" coordsize="1624,5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">
                  <v:shape id="Freeform 24" o:spid="_x0000_s1041" style="position:absolute;left:4219;top:11372;width:1624;height:541;visibility:visible;mso-wrap-style:square;v-text-anchor:top" coordsize="10800,3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" path="m450,c201,,,202,,450l,3150v,249,201,450,450,450l10350,3600v248,,450,-201,450,-450l10800,450c10800,202,10598,,10350,l450,xe" strokeweight="0">
                    <v:path arrowok="t" o:connecttype="custom" o:connectlocs="68,0;0,68;0,473;68,541;1556,541;1624,473;1624,68;1556,0;68,0" o:connectangles="0,0,0,0,0,0,0,0,0"/>
                  </v:shape>
                  <v:shape id="Freeform 25" o:spid="_x0000_s1042" style="position:absolute;left:4219;top:11372;width:1624;height:541;visibility:visible;mso-wrap-style:square;v-text-anchor:top" coordsize="10800,3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" path="m450,c201,,,202,,450l,3150v,249,201,450,450,450l10350,3600v248,,450,-201,450,-450l10800,450c10800,202,10598,,10350,l450,xe" filled="f">
                    <v:stroke endcap="round"/>
                    <v:path arrowok="t" o:connecttype="custom" o:connectlocs="68,0;0,68;0,473;68,541;1556,541;1624,473;1624,68;1556,0;68,0" o:connectangles="0,0,0,0,0,0,0,0,0"/>
                  </v:shape>
                </v:group>
                <v:rect id="_x0000_s1043" style="position:absolute;left:2298;top:12465;width:6795;height:32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" filled="f" stroked="f">
                  <v:textbox style="mso-fit-shape-to-text:t" inset="0,0,0,0">
                    <w:txbxContent>
                      <w:p w14:paraId="668A0586" w14:textId="77777777" w:rsidR="00B85A22" w:rsidRDefault="00B85A22" w:rsidP="006C1E74">
                        <w:r>
                          <w:rPr>
                            <w:rFonts w:cs="Arial"/>
                            <w:color w:val="000000"/>
                            <w:lang w:val="en-US"/>
                          </w:rPr>
                          <w:t xml:space="preserve"> Ex-smokers</w:t>
                        </w:r>
                      </w:p>
                    </w:txbxContent>
                  </v:textbox>
                </v:rect>
                <v:rect id="Rectangle 27" o:spid="_x0000_s1044" style="position:absolute;left:9531;top:12134;width:317;height:323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" filled="f" stroked="f">
                  <v:textbox style="mso-fit-shape-to-text:t" inset="0,0,0,0">
                    <w:txbxContent>
                      <w:p w14:paraId="7EBBE8FE" w14:textId="77777777" w:rsidR="00B85A22" w:rsidRDefault="00B85A22" w:rsidP="006C1E74">
                        <w:r>
                          <w:rPr>
                            <w:rFonts w:cs="Arial"/>
                            <w:color w:val="000000"/>
                            <w:lang w:val="en-US"/>
                          </w:rPr>
                          <w:t xml:space="preserve"> </w:t>
                        </w:r>
                      </w:p>
                    </w:txbxContent>
                  </v:textbox>
                </v:rect>
                <v:shape id="Freeform 28" o:spid="_x0000_s1045" style="position:absolute;left:11391;top:1701;width:5480;height:4071;visibility:visible;mso-wrap-style:square;v-text-anchor:top" coordsize="5739,426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" path="m69,1l322,7,578,25,832,55r253,41l1336,148r249,63l1830,282r242,83l2310,457r233,100l2771,666r223,117l3211,909r210,132l3624,1181r196,145l4008,1479r180,158l4358,1800r161,169l4671,2144r140,177l4941,2504r119,186l5167,2879r93,192l5342,3266r87,326c5438,3627,5417,3664,5382,3673v-36,10,-72,-12,-82,-47l5219,3317r-78,-187l5050,2944,4947,2761,4832,2581,4706,2404,4570,2231,4422,2061,4265,1897,4099,1737,3923,1582,3741,1433,3549,1290,3350,1154,3144,1024,2931,901,2714,787,2490,680,2261,582,2029,492,1793,410,1552,340,1309,279,1064,227,817,188,569,158,319,140,66,134c29,133,,103,1,66,2,29,32,,69,1xm5739,3415r-272,852l4949,3539r790,-124xe" fillcolor="black" strokeweight=".1pt">
                  <v:stroke joinstyle="bevel"/>
                  <v:path arrowok="t" o:connecttype="custom" o:connectlocs="30747,668;79446,5247;127572,14118;174743,26900;220577,43594;264597,63531;306612,86711;346048,112657;382715,141084;416136,171704;446024,204519;471806,238860;493386,274632;510096,311548;513916,350373;498351,316413;482214,280832;461397,246205;436380,212818;407256,180957;374599,150909;338887,123055;300214,97681;259154,75073;215898,55518;171210,39110;124994,26614;78014,17934;30461,13355;95,6296;548005,325762;472570,337590" o:connectangles="0,0,0,0,0,0,0,0,0,0,0,0,0,0,0,0,0,0,0,0,0,0,0,0,0,0,0,0,0,0,0,0"/>
                  <o:lock v:ext="edit" verticies="t"/>
                </v:shape>
                <v:shape id="Freeform 29" o:spid="_x0000_s1046" style="position:absolute;left:11455;top:9144;width:5226;height:4394;visibility:visible;mso-wrap-style:square;v-text-anchor:top" coordsize="5469,460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" path="m5467,71r-8,197l5436,469r-39,201l5344,869r-67,197l5195,1261r-94,193l4995,1643r-119,186l4746,2012r-140,178l4454,2364r-161,169l4123,2697r-180,158l3754,3007r-194,147l3356,3293r-210,133l2929,3551r-222,117l2478,3778r-233,100l2008,3970r-242,83l1520,4124r-248,63l1021,4240r-347,44c637,4289,604,4263,599,4226v-5,-36,21,-69,58,-74l994,4109r245,-51l1483,3996r240,-70l1959,3845r233,-90l2421,3657r223,-107l2862,3436r213,-123l3281,3184r198,-137l3671,2904r183,-149l4030,2600r166,-159l4353,2277r148,-170l4637,1935r126,-177l4878,1578r104,-183l5072,1210r78,-187l5215,834r51,-189l5303,454r23,-191l5334,66v1,-37,32,-66,69,-64c5440,3,5469,34,5467,71xm828,4607l,4268,768,3809r60,798xe" fillcolor="black" strokeweight=".1pt">
                  <v:stroke joinstyle="bevel"/>
                  <v:path arrowok="t" o:connecttype="custom" o:connectlocs="521649,25562;515725,63905;504258,101676;487440,138684;465939,174452;440139,208884;410229,241600;376784,272313;340185,300831;300624,326775;258675,349857;214527,369887;168755,386579;121549,399360;64406,408612;62781,396022;118396,387056;164646,374466;209462,358155;252655,338602;293840,315997;332445,290626;368279,262774;400960,232825;430105,200968;455141,167680;476068,133056;492122,97575;503207,61521;508940,25085;516298,191;79122,439420;73388,363306" o:connectangles="0,0,0,0,0,0,0,0,0,0,0,0,0,0,0,0,0,0,0,0,0,0,0,0,0,0,0,0,0,0,0,0,0"/>
                  <o:lock v:ext="edit" verticies="t"/>
                </v:shape>
                <v:shape id="Freeform 30" o:spid="_x0000_s1047" style="position:absolute;left:6235;top:7169;width:5220;height:4394;visibility:visible;mso-wrap-style:square;v-text-anchor:top" coordsize="5468,460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" path="m2,4536r8,-197l33,4138,72,3937r53,-199l192,3541r82,-195l368,3153,474,2964,593,2778,723,2595,863,2417r152,-174l1176,2073r170,-163l1526,1751r189,-151l1909,1453r204,-139l2323,1181r217,-125l2762,938,2991,829,3224,729r237,-92l3703,554r246,-72l4197,420r251,-53l4795,323v37,-5,70,21,75,57c4874,417,4849,450,4812,455r-337,43l4230,549r-244,61l3746,681r-236,81l3277,852r-229,98l2825,1056r-218,115l2394,1294r-206,129l1990,1560r-192,143l1615,1851r-176,156l1273,2165r-157,165l968,2500,832,2672,706,2849,591,3029,487,3212r-90,185l319,3584r-65,189l203,3962r-37,191l143,4344r-8,197c134,4578,103,4607,66,4605,29,4604,,4573,2,4536xm4641,r827,338l4701,798,4641,xe" fillcolor="black" strokeweight=".1pt">
                  <v:stroke joinstyle="bevel"/>
                  <v:path arrowok="t" o:connecttype="custom" o:connectlocs="955,413858;6873,375515;18328,337744;35129,300736;56607,264968;82381,230536;112260,197725;145670,167012;182231,138589;221751,112645;263658,89467;307760,69533;353485,52841;400642,40060;457726,30808;459349,43398;403792,52364;357590,64954;312819,81265;269672,100722;228529,123423;189963,148794;154166,176550;121519,206500;92404,238452;67394,271740;46489,306364;30451,341845;19378,377899;13651,414335;6300,439229;443025,0;448753,76114" o:connectangles="0,0,0,0,0,0,0,0,0,0,0,0,0,0,0,0,0,0,0,0,0,0,0,0,0,0,0,0,0,0,0,0,0"/>
                  <o:lock v:ext="edit" verticies="t"/>
                </v:shape>
                <v:rect id="Rectangle 31" o:spid="_x0000_s1048" style="position:absolute;left:16040;top:1193;width:5734;height:22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" stroked="f"/>
                <v:rect id="Rectangle 32" o:spid="_x0000_s1049" style="position:absolute;left:16973;top:1663;width:2026;height:32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" filled="f" stroked="f">
                  <v:textbox style="mso-fit-shape-to-text:t" inset="0,0,0,0">
                    <w:txbxContent>
                      <w:p w14:paraId="6164DA1A" w14:textId="77777777" w:rsidR="00B85A22" w:rsidRDefault="00B85A22" w:rsidP="006C1E74">
                        <w:r>
                          <w:rPr>
                            <w:rFonts w:cs="Arial"/>
                            <w:color w:val="000000"/>
                            <w:szCs w:val="18"/>
                            <w:lang w:val="en-US"/>
                          </w:rPr>
                          <w:t>0 %</w:t>
                        </w:r>
                      </w:p>
                    </w:txbxContent>
                  </v:textbox>
                </v:rect>
                <v:rect id="Rectangle 33" o:spid="_x0000_s1050" style="position:absolute;left:19919;top:1663;width:318;height:32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" filled="f" stroked="f">
                  <v:textbox style="mso-fit-shape-to-text:t" inset="0,0,0,0">
                    <w:txbxContent>
                      <w:p w14:paraId="02CA4B1D" w14:textId="77777777" w:rsidR="00B85A22" w:rsidRDefault="00B85A22" w:rsidP="006C1E74">
                        <w:r>
                          <w:rPr>
                            <w:rFonts w:cs="Arial"/>
                            <w:color w:val="000000"/>
                            <w:szCs w:val="18"/>
                            <w:lang w:val="en-US"/>
                          </w:rPr>
                          <w:t xml:space="preserve"> </w:t>
                        </w:r>
                      </w:p>
                    </w:txbxContent>
                  </v:textbox>
                </v:rect>
                <v:rect id="Rectangle 34" o:spid="_x0000_s1051" style="position:absolute;left:16040;top:11499;width:5734;height:22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" stroked="f"/>
                <v:rect id="Rectangle 35" o:spid="_x0000_s1052" style="position:absolute;left:15561;top:11322;width:5366;height:32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" filled="f" stroked="f">
                  <v:textbox style="mso-fit-shape-to-text:t" inset="0,0,0,0">
                    <w:txbxContent>
                      <w:p w14:paraId="77574278" w14:textId="77777777" w:rsidR="00B85A22" w:rsidRDefault="00B85A22" w:rsidP="006C1E74">
                        <w:r>
                          <w:rPr>
                            <w:rFonts w:cs="Arial"/>
                            <w:color w:val="000000"/>
                            <w:szCs w:val="18"/>
                            <w:lang w:val="en-US"/>
                          </w:rPr>
                          <w:t>4.7 %</w:t>
                        </w:r>
                      </w:p>
                    </w:txbxContent>
                  </v:textbox>
                </v:rect>
                <v:rect id="Rectangle 36" o:spid="_x0000_s1053" style="position:absolute;top:6921;width:6877;height:22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" stroked="f"/>
                <v:rect id="Rectangle 37" o:spid="_x0000_s1054" style="position:absolute;left:3022;top:7391;width:1772;height:32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" filled="f" stroked="f">
                  <v:textbox style="mso-fit-shape-to-text:t" inset="0,0,0,0">
                    <w:txbxContent>
                      <w:p w14:paraId="691FA522" w14:textId="77777777" w:rsidR="00B85A22" w:rsidRDefault="00B85A22" w:rsidP="006C1E74">
                        <w:r>
                          <w:rPr>
                            <w:rFonts w:cs="Arial"/>
                            <w:color w:val="000000"/>
                            <w:szCs w:val="18"/>
                            <w:lang w:val="en-US"/>
                          </w:rPr>
                          <w:t>2.6</w:t>
                        </w:r>
                      </w:p>
                    </w:txbxContent>
                  </v:textbox>
                </v:rect>
                <v:rect id="Rectangle 38" o:spid="_x0000_s1055" style="position:absolute;left:4629;top:7391;width:1632;height:32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" filled="f" stroked="f">
                  <v:textbox style="mso-fit-shape-to-text:t" inset="0,0,0,0">
                    <w:txbxContent>
                      <w:p w14:paraId="1CC139E1" w14:textId="77777777" w:rsidR="00B85A22" w:rsidRDefault="00B85A22" w:rsidP="006C1E74">
                        <w:r>
                          <w:rPr>
                            <w:rFonts w:cs="Arial"/>
                            <w:color w:val="000000"/>
                            <w:szCs w:val="18"/>
                            <w:lang w:val="en-US"/>
                          </w:rPr>
                          <w:t xml:space="preserve">  %</w:t>
                        </w:r>
                      </w:p>
                    </w:txbxContent>
                  </v:textbox>
                </v:rect>
                <v:rect id="Rectangle 39" o:spid="_x0000_s1056" style="position:absolute;left:5969;top:7391;width:317;height:323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" filled="f" stroked="f">
                  <v:textbox style="mso-fit-shape-to-text:t" inset="0,0,0,0">
                    <w:txbxContent>
                      <w:p w14:paraId="238FCDC5" w14:textId="77777777" w:rsidR="00B85A22" w:rsidRDefault="00B85A22" w:rsidP="006C1E74">
                        <w:r>
                          <w:rPr>
                            <w:rFonts w:cs="Arial"/>
                            <w:color w:val="000000"/>
                            <w:szCs w:val="18"/>
                            <w:lang w:val="en-US"/>
                          </w:rPr>
                          <w:t xml:space="preserve"> </w:t>
                        </w:r>
                      </w:p>
                    </w:txbxContent>
                  </v:textbox>
                </v:rect>
              </v:group>
            </w:pict>
          </mc:Fallback>
        </mc:AlternateContent>
      </w:r>
      <w:r w:rsidR="0029145D" w:rsidRPr="0029145D">
        <w:rPr>
          <w:b/>
          <w:lang w:val="en-US"/>
        </w:rPr>
        <w:t>Additional file 6</w:t>
      </w:r>
      <w:r w:rsidR="006C1E74">
        <w:rPr>
          <w:lang w:val="en-US"/>
        </w:rPr>
        <w:t>: probability of transitions between smoking status in non-COPD subjects (1A) and patients with COPD (1B)</w:t>
      </w:r>
      <w:r w:rsidR="005E561E" w:rsidRPr="005E561E">
        <w:rPr>
          <w:rFonts w:ascii="Calibri" w:hAnsi="Calibri"/>
          <w:lang w:val="en-US"/>
        </w:rPr>
        <w:t xml:space="preserve"> </w:t>
      </w:r>
      <w:r w:rsidR="005E561E">
        <w:rPr>
          <w:rFonts w:ascii="Calibri" w:hAnsi="Calibri"/>
          <w:lang w:val="en-US"/>
        </w:rPr>
        <w:fldChar w:fldCharType="begin"/>
      </w:r>
      <w:r w:rsidR="000716CB">
        <w:rPr>
          <w:rFonts w:ascii="Calibri" w:hAnsi="Calibri"/>
          <w:lang w:val="en-US"/>
        </w:rPr>
        <w:instrText xml:space="preserve"> ADDIN ZOTERO_ITEM CSL_CITATION {"citationID":"2hTlG8UU","properties":{"formattedCitation":"[1]","plainCitation":"[1]"},"citationItems":[{"id":4963,"uris":["http://zotero.org/users/194175/items/CPPNSAKT"],"uri":["http://zotero.org/users/194175/items/CPPNSAKT"],"itemData":{"id":4963,"type":"article-journal","title":"A dynamic population model of disease progression in COPD","container-title":"Eur Respir J","page":"223-233","volume":"26","issue":"2","abstract":"To contribute to evidence-based policy making, a dynamic Dutch population model of chronic obstructive pulmonary disease (COPD) progression was developed. The model projects incidence, prevalence, mortality, progression and costs of diagnosed COPD by the Global Initiative for Chronic Obstructive Lung Disease-severity stage for 2000-2025, taking into account population dynamics and changes in smoking prevalence over time. It was estimated that of all diagnosed COPD patients in 2000, 27% had mild, 55% moderate, 15% severe and 3% very severe COPD. The severity distribution of COPD incidence was computed to be 40% mild, 55% moderate, 4% severe and 0.1% very severe COPD. Disease progression was modelled as decline in forced expiratory volume in one second (FEV1) % predicted depending on sex, age, smoking and FEV1 % pred. The relative mortality risk of a 10-unit decrease in FEV1 % pred was estimated at 1.2. Projections of current practice were compared with projections assuming that each year 25% of all COPD patients receive either minimal smoking cessation counselling or intensive counselling plus bupropion. In the projections of current practice, prevalence rates between 2000-2025 changed from 5.1 to 11 per 1,000 inhabitants for mild, 11 to 14 per 1,000 for moderate, 3.0 to 3.9 per 1,000 for severe and from 0.5 to 1.3 per 1,000 for very severe COPD. Costs per inhabitant increased from 1.40 Euro to 3.10 for mild, 6.50 Euro to 9.00 for moderate, 6.20 Euro to 8.50 for severe and from 3.40 Euro to 9.40 for very severe COPD (price level 2000). Both smoking cessation scenarios were cost-effective with minimal counselling generating net savings. In conclusion, the chronic obstructive pulmonary disease progression model is a useful instrument to give detailed information about the future burden of chronic obstructive pulmonary disease and to assess the long-term impact of interventions on this burden","author":[{"family":"Hoogendoorn","given":"M."},{"family":"Rutten-van Molken","given":"M.P."},{"family":"Hoogenveen","given":"R.T."},{"family":"Genugten","given":"M.L.","non-dropping-particle":"van"},{"family":"Buist","given":"A.S."},{"family":"Wouters","given":"E.F."},{"family":"Feenstra","given":"T.L."}],"issued":{"date-parts":[["2005"]]}}}],"schema":"https://github.com/citation-style-language/schema/raw/master/csl-citation.json"} </w:instrText>
      </w:r>
      <w:r w:rsidR="005E561E">
        <w:rPr>
          <w:rFonts w:ascii="Calibri" w:hAnsi="Calibri"/>
          <w:lang w:val="en-US"/>
        </w:rPr>
        <w:fldChar w:fldCharType="separate"/>
      </w:r>
      <w:r w:rsidR="005E561E" w:rsidRPr="00E91470">
        <w:rPr>
          <w:rFonts w:ascii="Calibri" w:hAnsi="Calibri" w:cs="Calibri"/>
          <w:lang w:val="en-US"/>
        </w:rPr>
        <w:t>[1]</w:t>
      </w:r>
      <w:r w:rsidR="005E561E">
        <w:rPr>
          <w:rFonts w:ascii="Calibri" w:hAnsi="Calibri"/>
          <w:lang w:val="en-US"/>
        </w:rPr>
        <w:fldChar w:fldCharType="end"/>
      </w:r>
    </w:p>
    <w:p w14:paraId="45B57AFC" w14:textId="77777777" w:rsidR="006C1E74" w:rsidRDefault="006C1E74" w:rsidP="006C1E74">
      <w:pPr>
        <w:widowControl w:val="0"/>
        <w:spacing w:line="480" w:lineRule="auto"/>
        <w:rPr>
          <w:lang w:val="en-US"/>
        </w:rPr>
      </w:pPr>
    </w:p>
    <w:p w14:paraId="5E3BF05C" w14:textId="77777777" w:rsidR="006C1E74" w:rsidRDefault="00B85A22" w:rsidP="006C1E74">
      <w:pPr>
        <w:widowControl w:val="0"/>
        <w:spacing w:line="480" w:lineRule="auto"/>
        <w:rPr>
          <w:lang w:val="en-US"/>
        </w:rPr>
      </w:pPr>
      <w:r w:rsidRPr="00B85A22">
        <w:rPr>
          <w:noProof/>
          <w:lang w:val="en-US"/>
        </w:rPr>
        <mc:AlternateContent>
          <mc:Choice Requires="wps">
            <w:drawing>
              <wp:anchor distT="0" distB="0" distL="114300" distR="114300" simplePos="0" relativeHeight="251663360" behindDoc="0" locked="0" layoutInCell="1" allowOverlap="1" wp14:anchorId="361FDDC6" wp14:editId="7F8BB7B0">
                <wp:simplePos x="0" y="0"/>
                <wp:positionH relativeFrom="column">
                  <wp:posOffset>1981200</wp:posOffset>
                </wp:positionH>
                <wp:positionV relativeFrom="paragraph">
                  <wp:posOffset>11430</wp:posOffset>
                </wp:positionV>
                <wp:extent cx="592455" cy="169545"/>
                <wp:effectExtent l="0" t="0" r="0" b="1905"/>
                <wp:wrapNone/>
                <wp:docPr id="2" name="Rectangle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92455" cy="169545"/>
                        </a:xfrm>
                        <a:prstGeom prst="rect">
                          <a:avLst/>
                        </a:prstGeom>
                        <a:solidFill>
                          <a:schemeClr val="bg1"/>
                        </a:solidFill>
                        <a:ln>
                          <a:noFill/>
                        </a:ln>
                        <a:extLst/>
                      </wps:spPr>
                      <wps:txbx>
                        <w:txbxContent>
                          <w:p w14:paraId="774AA568" w14:textId="77777777" w:rsidR="00B85A22" w:rsidRDefault="00B85A22" w:rsidP="00B85A22">
                            <w:r>
                              <w:rPr>
                                <w:rFonts w:cs="Arial"/>
                                <w:color w:val="000000"/>
                                <w:lang w:val="en-US"/>
                              </w:rPr>
                              <w:t>Smokers</w:t>
                            </w:r>
                          </w:p>
                        </w:txbxContent>
                      </wps:txbx>
                      <wps:bodyPr rot="0" vert="horz" wrap="square" lIns="0" tIns="0" rIns="0" bIns="0" anchor="t" anchorCtr="0" upright="1">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61FDDC6" id="Rectangle 21" o:spid="_x0000_s1057" style="position:absolute;margin-left:156pt;margin-top:.9pt;width:46.65pt;height:13.3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" fillcolor="white [3212]" stroked="f">
                <v:textbox inset="0,0,0,0">
                  <w:txbxContent>
                    <w:p w14:paraId="774AA568" w14:textId="77777777" w:rsidR="00B85A22" w:rsidRDefault="00B85A22" w:rsidP="00B85A22">
                      <w:r>
                        <w:rPr>
                          <w:rFonts w:cs="Arial"/>
                          <w:color w:val="000000"/>
                          <w:lang w:val="en-US"/>
                        </w:rPr>
                        <w:t>Smokers</w:t>
                      </w:r>
                    </w:p>
                  </w:txbxContent>
                </v:textbox>
              </v:rect>
            </w:pict>
          </mc:Fallback>
        </mc:AlternateContent>
      </w:r>
    </w:p>
    <w:p w14:paraId="3C80D8F5" w14:textId="77777777" w:rsidR="006C1E74" w:rsidRDefault="00B85A22" w:rsidP="006C1E74">
      <w:pPr>
        <w:widowControl w:val="0"/>
        <w:spacing w:line="480" w:lineRule="auto"/>
        <w:rPr>
          <w:lang w:val="en-US"/>
        </w:rPr>
      </w:pPr>
      <w:r>
        <w:rPr>
          <w:noProof/>
          <w:lang w:val="en-US"/>
        </w:rPr>
        <mc:AlternateContent>
          <mc:Choice Requires="wps">
            <w:drawing>
              <wp:anchor distT="0" distB="0" distL="114300" distR="114300" simplePos="0" relativeHeight="251665408" behindDoc="0" locked="0" layoutInCell="1" allowOverlap="1" wp14:anchorId="17A3A10B" wp14:editId="7B65E395">
                <wp:simplePos x="0" y="0"/>
                <wp:positionH relativeFrom="column">
                  <wp:posOffset>896620</wp:posOffset>
                </wp:positionH>
                <wp:positionV relativeFrom="paragraph">
                  <wp:posOffset>106518</wp:posOffset>
                </wp:positionV>
                <wp:extent cx="679450" cy="217613"/>
                <wp:effectExtent l="0" t="0" r="6350" b="0"/>
                <wp:wrapNone/>
                <wp:docPr id="6" name="Rectangle 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79450" cy="217613"/>
                        </a:xfrm>
                        <a:prstGeom prst="rect">
                          <a:avLst/>
                        </a:prstGeom>
                        <a:solidFill>
                          <a:schemeClr val="bg1"/>
                        </a:solidFill>
                        <a:ln>
                          <a:noFill/>
                        </a:ln>
                        <a:extLst/>
                      </wps:spPr>
                      <wps:txbx>
                        <w:txbxContent>
                          <w:p w14:paraId="12FCC4D9" w14:textId="77777777" w:rsidR="00B85A22" w:rsidRDefault="00B85A22" w:rsidP="00B85A22">
                            <w:r>
                              <w:rPr>
                                <w:rFonts w:cs="Arial"/>
                                <w:color w:val="000000"/>
                                <w:lang w:val="en-US"/>
                              </w:rPr>
                              <w:t xml:space="preserve"> Ex-smokers</w:t>
                            </w:r>
                          </w:p>
                        </w:txbxContent>
                      </wps:txbx>
                      <wps:bodyPr rot="0" vert="horz" wrap="none" lIns="0" tIns="0" rIns="0" bIns="0" anchor="t" anchorCtr="0" upright="1">
                        <a:noAutofit/>
                      </wps:bodyPr>
                    </wps:wsp>
                  </a:graphicData>
                </a:graphic>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7A3A10B" id="Rectangle 26" o:spid="_x0000_s1058" style="position:absolute;margin-left:70.6pt;margin-top:8.4pt;width:53.5pt;height:17.15pt;z-index:251665408;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" fillcolor="white [3212]" stroked="f">
                <v:textbox inset="0,0,0,0">
                  <w:txbxContent>
                    <w:p w14:paraId="12FCC4D9" w14:textId="77777777" w:rsidR="00B85A22" w:rsidRDefault="00B85A22" w:rsidP="00B85A22">
                      <w:r>
                        <w:rPr>
                          <w:rFonts w:cs="Arial"/>
                          <w:color w:val="000000"/>
                          <w:lang w:val="en-US"/>
                        </w:rPr>
                        <w:t xml:space="preserve"> Ex-smokers</w:t>
                      </w:r>
                    </w:p>
                  </w:txbxContent>
                </v:textbox>
              </v:rect>
            </w:pict>
          </mc:Fallback>
        </mc:AlternateContent>
      </w:r>
    </w:p>
    <w:p w14:paraId="360FF92F" w14:textId="77777777" w:rsidR="006C1E74" w:rsidRPr="00075E24" w:rsidRDefault="006C1E74" w:rsidP="006C1E74">
      <w:pPr>
        <w:widowControl w:val="0"/>
        <w:spacing w:line="480" w:lineRule="auto"/>
        <w:rPr>
          <w:lang w:val="en-US"/>
        </w:rPr>
      </w:pPr>
    </w:p>
    <w:p w14:paraId="68F608E3" w14:textId="5C5FCA25" w:rsidR="00FA6A00" w:rsidRPr="00C501F2" w:rsidRDefault="00FA6A00">
      <w:pPr>
        <w:rPr>
          <w:lang w:val="en-GB"/>
        </w:rPr>
      </w:pPr>
    </w:p>
    <w:sectPr w:rsidR="00FA6A00" w:rsidRPr="00C501F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6254741" w14:textId="77777777" w:rsidR="00BD6C80" w:rsidRDefault="00BD6C80" w:rsidP="0029145D">
      <w:pPr>
        <w:spacing w:after="0" w:line="240" w:lineRule="auto"/>
      </w:pPr>
      <w:r>
        <w:separator/>
      </w:r>
    </w:p>
  </w:endnote>
  <w:endnote w:type="continuationSeparator" w:id="0">
    <w:p w14:paraId="153AD672" w14:textId="77777777" w:rsidR="00BD6C80" w:rsidRDefault="00BD6C80" w:rsidP="002914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45F211D" w14:textId="77777777" w:rsidR="00BD6C80" w:rsidRDefault="00BD6C80" w:rsidP="0029145D">
      <w:pPr>
        <w:spacing w:after="0" w:line="240" w:lineRule="auto"/>
      </w:pPr>
      <w:r>
        <w:separator/>
      </w:r>
    </w:p>
  </w:footnote>
  <w:footnote w:type="continuationSeparator" w:id="0">
    <w:p w14:paraId="06C30854" w14:textId="77777777" w:rsidR="00BD6C80" w:rsidRDefault="00BD6C80" w:rsidP="0029145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DFC0280"/>
    <w:multiLevelType w:val="hybridMultilevel"/>
    <w:tmpl w:val="B00AFCC0"/>
    <w:lvl w:ilvl="0" w:tplc="040C0001">
      <w:start w:val="1"/>
      <w:numFmt w:val="bullet"/>
      <w:lvlText w:val=""/>
      <w:lvlJc w:val="left"/>
      <w:pPr>
        <w:tabs>
          <w:tab w:val="num" w:pos="720"/>
        </w:tabs>
        <w:ind w:left="720" w:hanging="360"/>
      </w:pPr>
      <w:rPr>
        <w:rFonts w:ascii="Symbol" w:hAnsi="Symbol" w:hint="default"/>
      </w:rPr>
    </w:lvl>
    <w:lvl w:ilvl="1" w:tplc="040C0003" w:tentative="1">
      <w:start w:val="1"/>
      <w:numFmt w:val="bullet"/>
      <w:lvlText w:val="o"/>
      <w:lvlJc w:val="left"/>
      <w:pPr>
        <w:tabs>
          <w:tab w:val="num" w:pos="1440"/>
        </w:tabs>
        <w:ind w:left="1440" w:hanging="360"/>
      </w:pPr>
      <w:rPr>
        <w:rFonts w:ascii="Courier New" w:hAnsi="Courier New" w:cs="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1">
    <w:nsid w:val="45365A31"/>
    <w:multiLevelType w:val="hybridMultilevel"/>
    <w:tmpl w:val="27F8AE74"/>
    <w:lvl w:ilvl="0" w:tplc="96ACE3A0">
      <w:start w:val="2"/>
      <w:numFmt w:val="bullet"/>
      <w:lvlText w:val="-"/>
      <w:lvlJc w:val="left"/>
      <w:pPr>
        <w:ind w:left="360" w:hanging="360"/>
      </w:pPr>
      <w:rPr>
        <w:rFonts w:ascii="Calibri" w:eastAsiaTheme="minorHAnsi" w:hAnsi="Calibri" w:cs="Calibri"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2">
    <w:nsid w:val="58434F88"/>
    <w:multiLevelType w:val="hybridMultilevel"/>
    <w:tmpl w:val="BD96C776"/>
    <w:lvl w:ilvl="0" w:tplc="0158F7CA">
      <w:start w:val="11"/>
      <w:numFmt w:val="bullet"/>
      <w:lvlText w:val="-"/>
      <w:lvlJc w:val="left"/>
      <w:pPr>
        <w:ind w:left="720" w:hanging="360"/>
      </w:pPr>
      <w:rPr>
        <w:rFonts w:ascii="Calibri" w:eastAsia="Times New Roman"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nsid w:val="59E436E4"/>
    <w:multiLevelType w:val="hybridMultilevel"/>
    <w:tmpl w:val="996C64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C1E74"/>
    <w:rsid w:val="000716CB"/>
    <w:rsid w:val="00071AEE"/>
    <w:rsid w:val="0029145D"/>
    <w:rsid w:val="00401D86"/>
    <w:rsid w:val="004C02DE"/>
    <w:rsid w:val="00595724"/>
    <w:rsid w:val="005E561E"/>
    <w:rsid w:val="00633A9D"/>
    <w:rsid w:val="00690574"/>
    <w:rsid w:val="006C1E74"/>
    <w:rsid w:val="008F52E3"/>
    <w:rsid w:val="009D650B"/>
    <w:rsid w:val="00A57AA9"/>
    <w:rsid w:val="00B01C6A"/>
    <w:rsid w:val="00B85A22"/>
    <w:rsid w:val="00BA534C"/>
    <w:rsid w:val="00BD2614"/>
    <w:rsid w:val="00BD6C80"/>
    <w:rsid w:val="00C501F2"/>
    <w:rsid w:val="00CD6692"/>
    <w:rsid w:val="00E108DC"/>
    <w:rsid w:val="00E91470"/>
    <w:rsid w:val="00F14437"/>
    <w:rsid w:val="00F75039"/>
    <w:rsid w:val="00FA6A0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E415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1E74"/>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C1E7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C1E74"/>
    <w:rPr>
      <w:rFonts w:ascii="Tahoma" w:hAnsi="Tahoma" w:cs="Tahoma"/>
      <w:sz w:val="16"/>
      <w:szCs w:val="16"/>
    </w:rPr>
  </w:style>
  <w:style w:type="table" w:styleId="TableGrid">
    <w:name w:val="Table Grid"/>
    <w:basedOn w:val="TableNormal"/>
    <w:rsid w:val="006C1E74"/>
    <w:pPr>
      <w:spacing w:before="200" w:after="0" w:line="320" w:lineRule="exact"/>
      <w:jc w:val="both"/>
    </w:pPr>
    <w:rPr>
      <w:rFonts w:ascii="Times New Roman" w:eastAsia="Times New Roman" w:hAnsi="Times New Roman" w:cs="Times New Roman"/>
      <w:sz w:val="20"/>
      <w:szCs w:val="20"/>
      <w:lang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semiHidden/>
    <w:rsid w:val="006C1E74"/>
    <w:pPr>
      <w:spacing w:before="240" w:after="0" w:line="320" w:lineRule="exact"/>
      <w:jc w:val="both"/>
    </w:pPr>
    <w:rPr>
      <w:rFonts w:ascii="Times New Roman" w:eastAsia="Times New Roman" w:hAnsi="Times New Roman" w:cs="Times New Roman"/>
      <w:bCs/>
      <w:spacing w:val="25"/>
      <w:sz w:val="20"/>
      <w:szCs w:val="20"/>
      <w:lang w:eastAsia="fr-FR"/>
    </w:rPr>
  </w:style>
  <w:style w:type="character" w:customStyle="1" w:styleId="EndnoteTextChar">
    <w:name w:val="Endnote Text Char"/>
    <w:basedOn w:val="DefaultParagraphFont"/>
    <w:link w:val="EndnoteText"/>
    <w:semiHidden/>
    <w:rsid w:val="006C1E74"/>
    <w:rPr>
      <w:rFonts w:ascii="Times New Roman" w:eastAsia="Times New Roman" w:hAnsi="Times New Roman" w:cs="Times New Roman"/>
      <w:bCs/>
      <w:spacing w:val="25"/>
      <w:sz w:val="20"/>
      <w:szCs w:val="20"/>
      <w:lang w:eastAsia="fr-FR"/>
    </w:rPr>
  </w:style>
  <w:style w:type="character" w:styleId="EndnoteReference">
    <w:name w:val="endnote reference"/>
    <w:semiHidden/>
    <w:rsid w:val="006C1E74"/>
    <w:rPr>
      <w:vertAlign w:val="superscript"/>
    </w:rPr>
  </w:style>
  <w:style w:type="paragraph" w:styleId="ListParagraph">
    <w:name w:val="List Paragraph"/>
    <w:basedOn w:val="Normal"/>
    <w:uiPriority w:val="34"/>
    <w:qFormat/>
    <w:rsid w:val="006C1E74"/>
    <w:pPr>
      <w:ind w:left="720"/>
      <w:contextualSpacing/>
    </w:pPr>
  </w:style>
  <w:style w:type="character" w:styleId="CommentReference">
    <w:name w:val="annotation reference"/>
    <w:basedOn w:val="DefaultParagraphFont"/>
    <w:uiPriority w:val="99"/>
    <w:semiHidden/>
    <w:unhideWhenUsed/>
    <w:rsid w:val="006C1E74"/>
    <w:rPr>
      <w:sz w:val="16"/>
      <w:szCs w:val="16"/>
    </w:rPr>
  </w:style>
  <w:style w:type="paragraph" w:styleId="CommentText">
    <w:name w:val="annotation text"/>
    <w:basedOn w:val="Normal"/>
    <w:link w:val="CommentTextChar"/>
    <w:uiPriority w:val="99"/>
    <w:semiHidden/>
    <w:unhideWhenUsed/>
    <w:rsid w:val="006C1E74"/>
    <w:pPr>
      <w:spacing w:line="240" w:lineRule="auto"/>
    </w:pPr>
    <w:rPr>
      <w:sz w:val="20"/>
      <w:szCs w:val="20"/>
    </w:rPr>
  </w:style>
  <w:style w:type="character" w:customStyle="1" w:styleId="CommentTextChar">
    <w:name w:val="Comment Text Char"/>
    <w:basedOn w:val="DefaultParagraphFont"/>
    <w:link w:val="CommentText"/>
    <w:uiPriority w:val="99"/>
    <w:semiHidden/>
    <w:rsid w:val="006C1E74"/>
    <w:rPr>
      <w:sz w:val="20"/>
      <w:szCs w:val="20"/>
    </w:rPr>
  </w:style>
  <w:style w:type="paragraph" w:styleId="CommentSubject">
    <w:name w:val="annotation subject"/>
    <w:basedOn w:val="CommentText"/>
    <w:next w:val="CommentText"/>
    <w:link w:val="CommentSubjectChar"/>
    <w:uiPriority w:val="99"/>
    <w:semiHidden/>
    <w:unhideWhenUsed/>
    <w:rsid w:val="006C1E74"/>
    <w:rPr>
      <w:b/>
      <w:bCs/>
    </w:rPr>
  </w:style>
  <w:style w:type="character" w:customStyle="1" w:styleId="CommentSubjectChar">
    <w:name w:val="Comment Subject Char"/>
    <w:basedOn w:val="CommentTextChar"/>
    <w:link w:val="CommentSubject"/>
    <w:uiPriority w:val="99"/>
    <w:semiHidden/>
    <w:rsid w:val="006C1E74"/>
    <w:rPr>
      <w:b/>
      <w:bCs/>
      <w:sz w:val="20"/>
      <w:szCs w:val="20"/>
    </w:rPr>
  </w:style>
  <w:style w:type="paragraph" w:styleId="Header">
    <w:name w:val="header"/>
    <w:basedOn w:val="Normal"/>
    <w:link w:val="HeaderChar"/>
    <w:uiPriority w:val="99"/>
    <w:unhideWhenUsed/>
    <w:rsid w:val="006C1E74"/>
    <w:pPr>
      <w:tabs>
        <w:tab w:val="center" w:pos="4536"/>
        <w:tab w:val="right" w:pos="9072"/>
      </w:tabs>
      <w:spacing w:after="0" w:line="240" w:lineRule="auto"/>
    </w:pPr>
  </w:style>
  <w:style w:type="character" w:customStyle="1" w:styleId="HeaderChar">
    <w:name w:val="Header Char"/>
    <w:basedOn w:val="DefaultParagraphFont"/>
    <w:link w:val="Header"/>
    <w:uiPriority w:val="99"/>
    <w:rsid w:val="006C1E74"/>
  </w:style>
  <w:style w:type="paragraph" w:styleId="Footer">
    <w:name w:val="footer"/>
    <w:basedOn w:val="Normal"/>
    <w:link w:val="FooterChar"/>
    <w:uiPriority w:val="99"/>
    <w:unhideWhenUsed/>
    <w:rsid w:val="006C1E74"/>
    <w:pPr>
      <w:tabs>
        <w:tab w:val="center" w:pos="4536"/>
        <w:tab w:val="right" w:pos="9072"/>
      </w:tabs>
      <w:spacing w:after="0" w:line="240" w:lineRule="auto"/>
    </w:pPr>
  </w:style>
  <w:style w:type="character" w:customStyle="1" w:styleId="FooterChar">
    <w:name w:val="Footer Char"/>
    <w:basedOn w:val="DefaultParagraphFont"/>
    <w:link w:val="Footer"/>
    <w:uiPriority w:val="99"/>
    <w:rsid w:val="006C1E74"/>
  </w:style>
  <w:style w:type="paragraph" w:styleId="Caption">
    <w:name w:val="caption"/>
    <w:basedOn w:val="Normal"/>
    <w:next w:val="Normal"/>
    <w:uiPriority w:val="35"/>
    <w:unhideWhenUsed/>
    <w:qFormat/>
    <w:rsid w:val="006C1E74"/>
    <w:pPr>
      <w:spacing w:line="240" w:lineRule="auto"/>
    </w:pPr>
    <w:rPr>
      <w:b/>
      <w:bCs/>
      <w:szCs w:val="18"/>
    </w:rPr>
  </w:style>
  <w:style w:type="character" w:customStyle="1" w:styleId="xbe">
    <w:name w:val="_xbe"/>
    <w:basedOn w:val="DefaultParagraphFont"/>
    <w:rsid w:val="006C1E74"/>
  </w:style>
  <w:style w:type="table" w:styleId="LightList-Accent2">
    <w:name w:val="Light List Accent 2"/>
    <w:basedOn w:val="TableNormal"/>
    <w:uiPriority w:val="61"/>
    <w:rsid w:val="006C1E74"/>
    <w:pPr>
      <w:spacing w:after="0" w:line="240" w:lineRule="auto"/>
    </w:pPr>
    <w:rPr>
      <w:rFonts w:ascii="Times New Roman" w:eastAsia="Times New Roman" w:hAnsi="Times New Roman" w:cs="Times New Roman"/>
      <w:lang w:eastAsia="fr-FR"/>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paragraph" w:styleId="NormalWeb">
    <w:name w:val="Normal (Web)"/>
    <w:basedOn w:val="Normal"/>
    <w:uiPriority w:val="99"/>
    <w:semiHidden/>
    <w:unhideWhenUsed/>
    <w:rsid w:val="006C1E74"/>
    <w:pPr>
      <w:spacing w:before="100" w:beforeAutospacing="1" w:after="100" w:afterAutospacing="1" w:line="240" w:lineRule="auto"/>
    </w:pPr>
    <w:rPr>
      <w:rFonts w:ascii="Times New Roman" w:eastAsiaTheme="minorEastAsia" w:hAnsi="Times New Roman" w:cs="Times New Roman"/>
      <w:sz w:val="24"/>
      <w:szCs w:val="24"/>
      <w:lang w:eastAsia="fr-FR"/>
    </w:rPr>
  </w:style>
  <w:style w:type="paragraph" w:styleId="Bibliography">
    <w:name w:val="Bibliography"/>
    <w:basedOn w:val="Normal"/>
    <w:next w:val="Normal"/>
    <w:uiPriority w:val="37"/>
    <w:unhideWhenUsed/>
    <w:rsid w:val="006C1E74"/>
    <w:pPr>
      <w:tabs>
        <w:tab w:val="left" w:pos="384"/>
      </w:tabs>
      <w:spacing w:after="240" w:line="240" w:lineRule="auto"/>
      <w:ind w:left="384" w:hanging="384"/>
    </w:pPr>
  </w:style>
  <w:style w:type="table" w:customStyle="1" w:styleId="ListTable6Colorful">
    <w:name w:val="List Table 6 Colorful"/>
    <w:basedOn w:val="TableNormal"/>
    <w:uiPriority w:val="51"/>
    <w:rsid w:val="00BA534C"/>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Light">
    <w:name w:val="Grid Table Light"/>
    <w:basedOn w:val="TableNormal"/>
    <w:uiPriority w:val="40"/>
    <w:rsid w:val="00BA534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1E74"/>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C1E7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C1E74"/>
    <w:rPr>
      <w:rFonts w:ascii="Tahoma" w:hAnsi="Tahoma" w:cs="Tahoma"/>
      <w:sz w:val="16"/>
      <w:szCs w:val="16"/>
    </w:rPr>
  </w:style>
  <w:style w:type="table" w:styleId="TableGrid">
    <w:name w:val="Table Grid"/>
    <w:basedOn w:val="TableNormal"/>
    <w:rsid w:val="006C1E74"/>
    <w:pPr>
      <w:spacing w:before="200" w:after="0" w:line="320" w:lineRule="exact"/>
      <w:jc w:val="both"/>
    </w:pPr>
    <w:rPr>
      <w:rFonts w:ascii="Times New Roman" w:eastAsia="Times New Roman" w:hAnsi="Times New Roman" w:cs="Times New Roman"/>
      <w:sz w:val="20"/>
      <w:szCs w:val="20"/>
      <w:lang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semiHidden/>
    <w:rsid w:val="006C1E74"/>
    <w:pPr>
      <w:spacing w:before="240" w:after="0" w:line="320" w:lineRule="exact"/>
      <w:jc w:val="both"/>
    </w:pPr>
    <w:rPr>
      <w:rFonts w:ascii="Times New Roman" w:eastAsia="Times New Roman" w:hAnsi="Times New Roman" w:cs="Times New Roman"/>
      <w:bCs/>
      <w:spacing w:val="25"/>
      <w:sz w:val="20"/>
      <w:szCs w:val="20"/>
      <w:lang w:eastAsia="fr-FR"/>
    </w:rPr>
  </w:style>
  <w:style w:type="character" w:customStyle="1" w:styleId="EndnoteTextChar">
    <w:name w:val="Endnote Text Char"/>
    <w:basedOn w:val="DefaultParagraphFont"/>
    <w:link w:val="EndnoteText"/>
    <w:semiHidden/>
    <w:rsid w:val="006C1E74"/>
    <w:rPr>
      <w:rFonts w:ascii="Times New Roman" w:eastAsia="Times New Roman" w:hAnsi="Times New Roman" w:cs="Times New Roman"/>
      <w:bCs/>
      <w:spacing w:val="25"/>
      <w:sz w:val="20"/>
      <w:szCs w:val="20"/>
      <w:lang w:eastAsia="fr-FR"/>
    </w:rPr>
  </w:style>
  <w:style w:type="character" w:styleId="EndnoteReference">
    <w:name w:val="endnote reference"/>
    <w:semiHidden/>
    <w:rsid w:val="006C1E74"/>
    <w:rPr>
      <w:vertAlign w:val="superscript"/>
    </w:rPr>
  </w:style>
  <w:style w:type="paragraph" w:styleId="ListParagraph">
    <w:name w:val="List Paragraph"/>
    <w:basedOn w:val="Normal"/>
    <w:uiPriority w:val="34"/>
    <w:qFormat/>
    <w:rsid w:val="006C1E74"/>
    <w:pPr>
      <w:ind w:left="720"/>
      <w:contextualSpacing/>
    </w:pPr>
  </w:style>
  <w:style w:type="character" w:styleId="CommentReference">
    <w:name w:val="annotation reference"/>
    <w:basedOn w:val="DefaultParagraphFont"/>
    <w:uiPriority w:val="99"/>
    <w:semiHidden/>
    <w:unhideWhenUsed/>
    <w:rsid w:val="006C1E74"/>
    <w:rPr>
      <w:sz w:val="16"/>
      <w:szCs w:val="16"/>
    </w:rPr>
  </w:style>
  <w:style w:type="paragraph" w:styleId="CommentText">
    <w:name w:val="annotation text"/>
    <w:basedOn w:val="Normal"/>
    <w:link w:val="CommentTextChar"/>
    <w:uiPriority w:val="99"/>
    <w:semiHidden/>
    <w:unhideWhenUsed/>
    <w:rsid w:val="006C1E74"/>
    <w:pPr>
      <w:spacing w:line="240" w:lineRule="auto"/>
    </w:pPr>
    <w:rPr>
      <w:sz w:val="20"/>
      <w:szCs w:val="20"/>
    </w:rPr>
  </w:style>
  <w:style w:type="character" w:customStyle="1" w:styleId="CommentTextChar">
    <w:name w:val="Comment Text Char"/>
    <w:basedOn w:val="DefaultParagraphFont"/>
    <w:link w:val="CommentText"/>
    <w:uiPriority w:val="99"/>
    <w:semiHidden/>
    <w:rsid w:val="006C1E74"/>
    <w:rPr>
      <w:sz w:val="20"/>
      <w:szCs w:val="20"/>
    </w:rPr>
  </w:style>
  <w:style w:type="paragraph" w:styleId="CommentSubject">
    <w:name w:val="annotation subject"/>
    <w:basedOn w:val="CommentText"/>
    <w:next w:val="CommentText"/>
    <w:link w:val="CommentSubjectChar"/>
    <w:uiPriority w:val="99"/>
    <w:semiHidden/>
    <w:unhideWhenUsed/>
    <w:rsid w:val="006C1E74"/>
    <w:rPr>
      <w:b/>
      <w:bCs/>
    </w:rPr>
  </w:style>
  <w:style w:type="character" w:customStyle="1" w:styleId="CommentSubjectChar">
    <w:name w:val="Comment Subject Char"/>
    <w:basedOn w:val="CommentTextChar"/>
    <w:link w:val="CommentSubject"/>
    <w:uiPriority w:val="99"/>
    <w:semiHidden/>
    <w:rsid w:val="006C1E74"/>
    <w:rPr>
      <w:b/>
      <w:bCs/>
      <w:sz w:val="20"/>
      <w:szCs w:val="20"/>
    </w:rPr>
  </w:style>
  <w:style w:type="paragraph" w:styleId="Header">
    <w:name w:val="header"/>
    <w:basedOn w:val="Normal"/>
    <w:link w:val="HeaderChar"/>
    <w:uiPriority w:val="99"/>
    <w:unhideWhenUsed/>
    <w:rsid w:val="006C1E74"/>
    <w:pPr>
      <w:tabs>
        <w:tab w:val="center" w:pos="4536"/>
        <w:tab w:val="right" w:pos="9072"/>
      </w:tabs>
      <w:spacing w:after="0" w:line="240" w:lineRule="auto"/>
    </w:pPr>
  </w:style>
  <w:style w:type="character" w:customStyle="1" w:styleId="HeaderChar">
    <w:name w:val="Header Char"/>
    <w:basedOn w:val="DefaultParagraphFont"/>
    <w:link w:val="Header"/>
    <w:uiPriority w:val="99"/>
    <w:rsid w:val="006C1E74"/>
  </w:style>
  <w:style w:type="paragraph" w:styleId="Footer">
    <w:name w:val="footer"/>
    <w:basedOn w:val="Normal"/>
    <w:link w:val="FooterChar"/>
    <w:uiPriority w:val="99"/>
    <w:unhideWhenUsed/>
    <w:rsid w:val="006C1E74"/>
    <w:pPr>
      <w:tabs>
        <w:tab w:val="center" w:pos="4536"/>
        <w:tab w:val="right" w:pos="9072"/>
      </w:tabs>
      <w:spacing w:after="0" w:line="240" w:lineRule="auto"/>
    </w:pPr>
  </w:style>
  <w:style w:type="character" w:customStyle="1" w:styleId="FooterChar">
    <w:name w:val="Footer Char"/>
    <w:basedOn w:val="DefaultParagraphFont"/>
    <w:link w:val="Footer"/>
    <w:uiPriority w:val="99"/>
    <w:rsid w:val="006C1E74"/>
  </w:style>
  <w:style w:type="paragraph" w:styleId="Caption">
    <w:name w:val="caption"/>
    <w:basedOn w:val="Normal"/>
    <w:next w:val="Normal"/>
    <w:uiPriority w:val="35"/>
    <w:unhideWhenUsed/>
    <w:qFormat/>
    <w:rsid w:val="006C1E74"/>
    <w:pPr>
      <w:spacing w:line="240" w:lineRule="auto"/>
    </w:pPr>
    <w:rPr>
      <w:b/>
      <w:bCs/>
      <w:szCs w:val="18"/>
    </w:rPr>
  </w:style>
  <w:style w:type="character" w:customStyle="1" w:styleId="xbe">
    <w:name w:val="_xbe"/>
    <w:basedOn w:val="DefaultParagraphFont"/>
    <w:rsid w:val="006C1E74"/>
  </w:style>
  <w:style w:type="table" w:styleId="LightList-Accent2">
    <w:name w:val="Light List Accent 2"/>
    <w:basedOn w:val="TableNormal"/>
    <w:uiPriority w:val="61"/>
    <w:rsid w:val="006C1E74"/>
    <w:pPr>
      <w:spacing w:after="0" w:line="240" w:lineRule="auto"/>
    </w:pPr>
    <w:rPr>
      <w:rFonts w:ascii="Times New Roman" w:eastAsia="Times New Roman" w:hAnsi="Times New Roman" w:cs="Times New Roman"/>
      <w:lang w:eastAsia="fr-FR"/>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paragraph" w:styleId="NormalWeb">
    <w:name w:val="Normal (Web)"/>
    <w:basedOn w:val="Normal"/>
    <w:uiPriority w:val="99"/>
    <w:semiHidden/>
    <w:unhideWhenUsed/>
    <w:rsid w:val="006C1E74"/>
    <w:pPr>
      <w:spacing w:before="100" w:beforeAutospacing="1" w:after="100" w:afterAutospacing="1" w:line="240" w:lineRule="auto"/>
    </w:pPr>
    <w:rPr>
      <w:rFonts w:ascii="Times New Roman" w:eastAsiaTheme="minorEastAsia" w:hAnsi="Times New Roman" w:cs="Times New Roman"/>
      <w:sz w:val="24"/>
      <w:szCs w:val="24"/>
      <w:lang w:eastAsia="fr-FR"/>
    </w:rPr>
  </w:style>
  <w:style w:type="paragraph" w:styleId="Bibliography">
    <w:name w:val="Bibliography"/>
    <w:basedOn w:val="Normal"/>
    <w:next w:val="Normal"/>
    <w:uiPriority w:val="37"/>
    <w:unhideWhenUsed/>
    <w:rsid w:val="006C1E74"/>
    <w:pPr>
      <w:tabs>
        <w:tab w:val="left" w:pos="384"/>
      </w:tabs>
      <w:spacing w:after="240" w:line="240" w:lineRule="auto"/>
      <w:ind w:left="384" w:hanging="384"/>
    </w:pPr>
  </w:style>
  <w:style w:type="table" w:customStyle="1" w:styleId="ListTable6Colorful">
    <w:name w:val="List Table 6 Colorful"/>
    <w:basedOn w:val="TableNormal"/>
    <w:uiPriority w:val="51"/>
    <w:rsid w:val="00BA534C"/>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Light">
    <w:name w:val="Grid Table Light"/>
    <w:basedOn w:val="TableNormal"/>
    <w:uiPriority w:val="40"/>
    <w:rsid w:val="00BA534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42</Words>
  <Characters>2522</Characters>
  <Application>Microsoft Office Word</Application>
  <DocSecurity>0</DocSecurity>
  <Lines>21</Lines>
  <Paragraphs>5</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29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 Roche</dc:creator>
  <cp:lastModifiedBy>Capangan, Fritz</cp:lastModifiedBy>
  <cp:revision>2</cp:revision>
  <dcterms:created xsi:type="dcterms:W3CDTF">2018-06-16T14:30:00Z</dcterms:created>
  <dcterms:modified xsi:type="dcterms:W3CDTF">2018-06-16T14: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28"&gt;&lt;session id="1LYNVWTF"/&gt;&lt;style id="http://www.zotero.org/styles/european-respiratory-journal" hasBibliography="1" bibliographyStyleHasBeenSet="1"/&gt;&lt;prefs&gt;&lt;pref name="fieldType" value="Field"/&gt;&lt;pref name="auto</vt:lpwstr>
  </property>
  <property fmtid="{D5CDD505-2E9C-101B-9397-08002B2CF9AE}" pid="3" name="ZOTERO_PREF_2">
    <vt:lpwstr>maticJournalAbbreviations" value="true"/&gt;&lt;pref name="noteType" value="0"/&gt;&lt;/prefs&gt;&lt;/data&gt;</vt:lpwstr>
  </property>
</Properties>
</file>